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92B57" w14:textId="77777777" w:rsidR="00066DC6" w:rsidRDefault="00192858" w:rsidP="00192858">
      <w:pPr>
        <w:spacing w:after="240"/>
        <w:rPr>
          <w:rFonts w:ascii="Times New Roman" w:hAnsi="Times New Roman" w:cs="Times New Roman"/>
          <w:sz w:val="28"/>
          <w:szCs w:val="28"/>
        </w:rPr>
      </w:pPr>
      <w:r w:rsidRPr="006A6EFE">
        <w:rPr>
          <w:rFonts w:ascii="Times New Roman" w:hAnsi="Times New Roman" w:cs="Times New Roman"/>
          <w:b/>
          <w:bCs/>
          <w:sz w:val="28"/>
          <w:szCs w:val="28"/>
        </w:rPr>
        <w:t xml:space="preserve">Supplementary Material </w:t>
      </w:r>
      <w:r>
        <w:rPr>
          <w:rFonts w:ascii="Times New Roman" w:hAnsi="Times New Roman" w:cs="Times New Roman"/>
          <w:b/>
          <w:bCs/>
          <w:sz w:val="28"/>
          <w:szCs w:val="28"/>
        </w:rPr>
        <w:t>3</w:t>
      </w:r>
      <w:r w:rsidRPr="006A6EFE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>
        <w:rPr>
          <w:rFonts w:ascii="Times New Roman" w:hAnsi="Times New Roman" w:cs="Times New Roman"/>
          <w:sz w:val="28"/>
          <w:szCs w:val="28"/>
        </w:rPr>
        <w:t xml:space="preserve">Demographic Questionnaire </w:t>
      </w:r>
    </w:p>
    <w:p w14:paraId="45A07EB3" w14:textId="77777777" w:rsidR="007F64A4" w:rsidRPr="007F64A4" w:rsidRDefault="007F64A4" w:rsidP="007F64A4">
      <w:pPr>
        <w:tabs>
          <w:tab w:val="left" w:pos="6699"/>
        </w:tabs>
        <w:rPr>
          <w:rFonts w:ascii="Times New Roman" w:hAnsi="Times New Roman" w:cs="Times New Roman"/>
          <w:i/>
          <w:sz w:val="24"/>
        </w:rPr>
      </w:pPr>
      <w:r w:rsidRPr="007F64A4">
        <w:rPr>
          <w:rFonts w:ascii="Times New Roman" w:hAnsi="Times New Roman" w:cs="Times New Roman"/>
          <w:i/>
          <w:sz w:val="24"/>
        </w:rPr>
        <w:t xml:space="preserve">Please fill in the blanks or place an X or </w:t>
      </w:r>
      <w:r w:rsidRPr="007F64A4">
        <w:rPr>
          <w:rFonts w:ascii="Times New Roman" w:hAnsi="Times New Roman" w:cs="Times New Roman"/>
          <w:i/>
          <w:sz w:val="24"/>
        </w:rPr>
        <w:sym w:font="Wingdings" w:char="F0FC"/>
      </w:r>
      <w:r w:rsidRPr="007F64A4">
        <w:rPr>
          <w:rFonts w:ascii="Times New Roman" w:hAnsi="Times New Roman" w:cs="Times New Roman"/>
          <w:i/>
          <w:sz w:val="24"/>
        </w:rPr>
        <w:t xml:space="preserve"> next to the word/phrase that best matchers your response.</w:t>
      </w:r>
    </w:p>
    <w:p w14:paraId="3929678E" w14:textId="77777777" w:rsidR="007F64A4" w:rsidRPr="007F64A4" w:rsidRDefault="007F64A4" w:rsidP="007F64A4">
      <w:pPr>
        <w:tabs>
          <w:tab w:val="left" w:pos="6699"/>
        </w:tabs>
        <w:rPr>
          <w:rFonts w:ascii="Times New Roman" w:hAnsi="Times New Roman" w:cs="Times New Roman"/>
          <w:sz w:val="24"/>
        </w:rPr>
      </w:pPr>
      <w:r w:rsidRPr="007F64A4">
        <w:rPr>
          <w:rFonts w:ascii="Times New Roman" w:hAnsi="Times New Roman" w:cs="Times New Roman"/>
          <w:sz w:val="24"/>
        </w:rPr>
        <w:t>Full name:______________</w:t>
      </w:r>
      <w:r w:rsidRPr="007F64A4">
        <w:rPr>
          <w:rFonts w:ascii="Times New Roman" w:hAnsi="Times New Roman" w:cs="Times New Roman"/>
          <w:sz w:val="24"/>
        </w:rPr>
        <w:tab/>
        <w:t>Date:______________</w:t>
      </w:r>
    </w:p>
    <w:p w14:paraId="047673DA" w14:textId="77777777" w:rsidR="007F64A4" w:rsidRPr="007F64A4" w:rsidRDefault="007F64A4" w:rsidP="007F64A4">
      <w:pPr>
        <w:tabs>
          <w:tab w:val="left" w:pos="7613"/>
        </w:tabs>
        <w:rPr>
          <w:rFonts w:ascii="Times New Roman" w:hAnsi="Times New Roman" w:cs="Times New Roman"/>
          <w:sz w:val="24"/>
        </w:rPr>
      </w:pPr>
    </w:p>
    <w:p w14:paraId="4F472DB0" w14:textId="77777777" w:rsidR="007F64A4" w:rsidRPr="007F64A4" w:rsidRDefault="007F64A4" w:rsidP="007F64A4">
      <w:pPr>
        <w:pStyle w:val="ListParagraph"/>
        <w:numPr>
          <w:ilvl w:val="0"/>
          <w:numId w:val="1"/>
        </w:numPr>
        <w:tabs>
          <w:tab w:val="left" w:pos="7613"/>
        </w:tabs>
        <w:rPr>
          <w:rFonts w:ascii="Times New Roman" w:hAnsi="Times New Roman" w:cs="Times New Roman"/>
          <w:sz w:val="24"/>
        </w:rPr>
      </w:pPr>
      <w:r w:rsidRPr="007F64A4">
        <w:rPr>
          <w:rFonts w:ascii="Times New Roman" w:hAnsi="Times New Roman" w:cs="Times New Roman"/>
          <w:sz w:val="24"/>
        </w:rPr>
        <w:t>DOB:___</w:t>
      </w:r>
      <w:r w:rsidRPr="007F64A4">
        <w:rPr>
          <w:rFonts w:ascii="Times New Roman" w:hAnsi="Times New Roman" w:cs="Times New Roman"/>
          <w:sz w:val="24"/>
        </w:rPr>
        <w:softHyphen/>
      </w:r>
      <w:r w:rsidRPr="007F64A4">
        <w:rPr>
          <w:rFonts w:ascii="Times New Roman" w:hAnsi="Times New Roman" w:cs="Times New Roman"/>
          <w:sz w:val="24"/>
        </w:rPr>
        <w:softHyphen/>
      </w:r>
      <w:r w:rsidRPr="007F64A4">
        <w:rPr>
          <w:rFonts w:ascii="Times New Roman" w:hAnsi="Times New Roman" w:cs="Times New Roman"/>
          <w:sz w:val="24"/>
        </w:rPr>
        <w:softHyphen/>
      </w:r>
      <w:r w:rsidRPr="007F64A4">
        <w:rPr>
          <w:rFonts w:ascii="Times New Roman" w:hAnsi="Times New Roman" w:cs="Times New Roman"/>
          <w:sz w:val="24"/>
        </w:rPr>
        <w:softHyphen/>
      </w:r>
      <w:r w:rsidRPr="007F64A4">
        <w:rPr>
          <w:rFonts w:ascii="Times New Roman" w:hAnsi="Times New Roman" w:cs="Times New Roman"/>
          <w:sz w:val="24"/>
        </w:rPr>
        <w:softHyphen/>
        <w:t>___________ (dd/mm/yy</w:t>
      </w:r>
      <w:r w:rsidR="000308A6">
        <w:rPr>
          <w:rFonts w:ascii="Times New Roman" w:hAnsi="Times New Roman" w:cs="Times New Roman"/>
          <w:sz w:val="24"/>
        </w:rPr>
        <w:t>yy</w:t>
      </w:r>
      <w:r w:rsidRPr="007F64A4">
        <w:rPr>
          <w:rFonts w:ascii="Times New Roman" w:hAnsi="Times New Roman" w:cs="Times New Roman"/>
          <w:sz w:val="24"/>
        </w:rPr>
        <w:t>)</w:t>
      </w:r>
    </w:p>
    <w:p w14:paraId="78B09B51" w14:textId="77777777" w:rsidR="007F64A4" w:rsidRPr="007F64A4" w:rsidRDefault="007F64A4" w:rsidP="007F64A4">
      <w:pPr>
        <w:pStyle w:val="ListParagraph"/>
        <w:tabs>
          <w:tab w:val="left" w:pos="7613"/>
        </w:tabs>
        <w:ind w:left="360"/>
        <w:rPr>
          <w:rFonts w:ascii="Times New Roman" w:hAnsi="Times New Roman" w:cs="Times New Roman"/>
          <w:sz w:val="24"/>
        </w:rPr>
      </w:pPr>
    </w:p>
    <w:p w14:paraId="2A435F39" w14:textId="77777777" w:rsidR="007F64A4" w:rsidRPr="007F64A4" w:rsidRDefault="007F64A4" w:rsidP="007F64A4">
      <w:pPr>
        <w:pStyle w:val="ListParagraph"/>
        <w:numPr>
          <w:ilvl w:val="0"/>
          <w:numId w:val="1"/>
        </w:numPr>
        <w:tabs>
          <w:tab w:val="left" w:pos="7613"/>
        </w:tabs>
        <w:rPr>
          <w:rFonts w:ascii="Times New Roman" w:hAnsi="Times New Roman" w:cs="Times New Roman"/>
          <w:sz w:val="24"/>
        </w:rPr>
      </w:pPr>
      <w:r w:rsidRPr="007F64A4">
        <w:rPr>
          <w:rFonts w:ascii="Times New Roman" w:hAnsi="Times New Roman" w:cs="Times New Roman"/>
          <w:sz w:val="24"/>
        </w:rPr>
        <w:t xml:space="preserve">What is your current marital/relationship status? </w:t>
      </w:r>
    </w:p>
    <w:tbl>
      <w:tblPr>
        <w:tblStyle w:val="TableGrid"/>
        <w:tblW w:w="0" w:type="auto"/>
        <w:tblInd w:w="284" w:type="dxa"/>
        <w:tblLook w:val="04A0" w:firstRow="1" w:lastRow="0" w:firstColumn="1" w:lastColumn="0" w:noHBand="0" w:noVBand="1"/>
      </w:tblPr>
      <w:tblGrid>
        <w:gridCol w:w="510"/>
        <w:gridCol w:w="2745"/>
      </w:tblGrid>
      <w:tr w:rsidR="007F64A4" w:rsidRPr="007F64A4" w14:paraId="0B8A1C62" w14:textId="77777777" w:rsidTr="00B775F6">
        <w:trPr>
          <w:trHeight w:val="397"/>
        </w:trPr>
        <w:tc>
          <w:tcPr>
            <w:tcW w:w="510" w:type="dxa"/>
            <w:vAlign w:val="center"/>
          </w:tcPr>
          <w:p w14:paraId="75A8DDA7" w14:textId="77777777" w:rsidR="007F64A4" w:rsidRPr="007F64A4" w:rsidRDefault="007F64A4" w:rsidP="00B775F6">
            <w:pPr>
              <w:tabs>
                <w:tab w:val="left" w:pos="7613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45" w:type="dxa"/>
            <w:tcBorders>
              <w:top w:val="nil"/>
              <w:bottom w:val="nil"/>
              <w:right w:val="nil"/>
            </w:tcBorders>
            <w:vAlign w:val="center"/>
          </w:tcPr>
          <w:p w14:paraId="6A4C489A" w14:textId="77777777" w:rsidR="007F64A4" w:rsidRPr="007F64A4" w:rsidRDefault="007F64A4" w:rsidP="00B775F6">
            <w:pPr>
              <w:tabs>
                <w:tab w:val="left" w:pos="7613"/>
              </w:tabs>
              <w:rPr>
                <w:rFonts w:ascii="Times New Roman" w:hAnsi="Times New Roman" w:cs="Times New Roman"/>
                <w:sz w:val="24"/>
              </w:rPr>
            </w:pPr>
            <w:r w:rsidRPr="007F64A4">
              <w:rPr>
                <w:rFonts w:ascii="Times New Roman" w:hAnsi="Times New Roman" w:cs="Times New Roman"/>
                <w:sz w:val="24"/>
              </w:rPr>
              <w:t>Married</w:t>
            </w:r>
          </w:p>
        </w:tc>
      </w:tr>
      <w:tr w:rsidR="007F64A4" w:rsidRPr="007F64A4" w14:paraId="73CB425E" w14:textId="77777777" w:rsidTr="00B775F6">
        <w:trPr>
          <w:trHeight w:val="397"/>
        </w:trPr>
        <w:tc>
          <w:tcPr>
            <w:tcW w:w="510" w:type="dxa"/>
            <w:vAlign w:val="center"/>
          </w:tcPr>
          <w:p w14:paraId="4C6F864F" w14:textId="77777777" w:rsidR="007F64A4" w:rsidRPr="007F64A4" w:rsidRDefault="007F64A4" w:rsidP="00B775F6">
            <w:pPr>
              <w:tabs>
                <w:tab w:val="left" w:pos="7613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45" w:type="dxa"/>
            <w:tcBorders>
              <w:top w:val="nil"/>
              <w:bottom w:val="nil"/>
              <w:right w:val="nil"/>
            </w:tcBorders>
            <w:vAlign w:val="center"/>
          </w:tcPr>
          <w:p w14:paraId="6D807311" w14:textId="77777777" w:rsidR="007F64A4" w:rsidRPr="007F64A4" w:rsidRDefault="007F64A4" w:rsidP="00B775F6">
            <w:pPr>
              <w:tabs>
                <w:tab w:val="left" w:pos="7613"/>
              </w:tabs>
              <w:rPr>
                <w:rFonts w:ascii="Times New Roman" w:hAnsi="Times New Roman" w:cs="Times New Roman"/>
                <w:sz w:val="24"/>
              </w:rPr>
            </w:pPr>
            <w:r w:rsidRPr="007F64A4">
              <w:rPr>
                <w:rFonts w:ascii="Times New Roman" w:hAnsi="Times New Roman" w:cs="Times New Roman"/>
                <w:sz w:val="24"/>
              </w:rPr>
              <w:t xml:space="preserve">Single </w:t>
            </w:r>
          </w:p>
        </w:tc>
      </w:tr>
      <w:tr w:rsidR="007F64A4" w:rsidRPr="007F64A4" w14:paraId="4A946656" w14:textId="77777777" w:rsidTr="00B775F6">
        <w:trPr>
          <w:trHeight w:val="397"/>
        </w:trPr>
        <w:tc>
          <w:tcPr>
            <w:tcW w:w="510" w:type="dxa"/>
            <w:vAlign w:val="center"/>
          </w:tcPr>
          <w:p w14:paraId="57BDFF44" w14:textId="77777777" w:rsidR="007F64A4" w:rsidRPr="007F64A4" w:rsidRDefault="007F64A4" w:rsidP="00B775F6">
            <w:pPr>
              <w:tabs>
                <w:tab w:val="left" w:pos="7613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45" w:type="dxa"/>
            <w:tcBorders>
              <w:top w:val="nil"/>
              <w:bottom w:val="nil"/>
              <w:right w:val="nil"/>
            </w:tcBorders>
            <w:vAlign w:val="center"/>
          </w:tcPr>
          <w:p w14:paraId="2EF6BBEE" w14:textId="77777777" w:rsidR="007F64A4" w:rsidRPr="007F64A4" w:rsidRDefault="007F64A4" w:rsidP="00B775F6">
            <w:pPr>
              <w:tabs>
                <w:tab w:val="left" w:pos="7613"/>
              </w:tabs>
              <w:rPr>
                <w:rFonts w:ascii="Times New Roman" w:hAnsi="Times New Roman" w:cs="Times New Roman"/>
                <w:sz w:val="24"/>
              </w:rPr>
            </w:pPr>
            <w:r w:rsidRPr="007F64A4">
              <w:rPr>
                <w:rFonts w:ascii="Times New Roman" w:hAnsi="Times New Roman" w:cs="Times New Roman"/>
                <w:sz w:val="24"/>
              </w:rPr>
              <w:t>Divorced</w:t>
            </w:r>
          </w:p>
        </w:tc>
      </w:tr>
      <w:tr w:rsidR="007F64A4" w:rsidRPr="007F64A4" w14:paraId="2F0C7107" w14:textId="77777777" w:rsidTr="00B775F6">
        <w:trPr>
          <w:trHeight w:val="397"/>
        </w:trPr>
        <w:tc>
          <w:tcPr>
            <w:tcW w:w="510" w:type="dxa"/>
            <w:vAlign w:val="center"/>
          </w:tcPr>
          <w:p w14:paraId="3A26D905" w14:textId="77777777" w:rsidR="007F64A4" w:rsidRPr="007F64A4" w:rsidRDefault="007F64A4" w:rsidP="00B775F6">
            <w:pPr>
              <w:tabs>
                <w:tab w:val="left" w:pos="7613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45" w:type="dxa"/>
            <w:tcBorders>
              <w:top w:val="nil"/>
              <w:bottom w:val="nil"/>
              <w:right w:val="nil"/>
            </w:tcBorders>
            <w:vAlign w:val="center"/>
          </w:tcPr>
          <w:p w14:paraId="7F605E3E" w14:textId="77777777" w:rsidR="007F64A4" w:rsidRPr="007F64A4" w:rsidRDefault="007F64A4" w:rsidP="00B775F6">
            <w:pPr>
              <w:tabs>
                <w:tab w:val="left" w:pos="7613"/>
              </w:tabs>
              <w:rPr>
                <w:rFonts w:ascii="Times New Roman" w:hAnsi="Times New Roman" w:cs="Times New Roman"/>
                <w:sz w:val="24"/>
              </w:rPr>
            </w:pPr>
            <w:r w:rsidRPr="007F64A4">
              <w:rPr>
                <w:rFonts w:ascii="Times New Roman" w:hAnsi="Times New Roman" w:cs="Times New Roman"/>
                <w:sz w:val="24"/>
              </w:rPr>
              <w:t>Separated</w:t>
            </w:r>
          </w:p>
        </w:tc>
      </w:tr>
      <w:tr w:rsidR="007F64A4" w:rsidRPr="007F64A4" w14:paraId="164269F0" w14:textId="77777777" w:rsidTr="00B775F6">
        <w:trPr>
          <w:trHeight w:val="397"/>
        </w:trPr>
        <w:tc>
          <w:tcPr>
            <w:tcW w:w="510" w:type="dxa"/>
            <w:vAlign w:val="center"/>
          </w:tcPr>
          <w:p w14:paraId="0B58E0CE" w14:textId="77777777" w:rsidR="007F64A4" w:rsidRPr="007F64A4" w:rsidRDefault="007F64A4" w:rsidP="00B775F6">
            <w:pPr>
              <w:tabs>
                <w:tab w:val="left" w:pos="7613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45" w:type="dxa"/>
            <w:tcBorders>
              <w:top w:val="nil"/>
              <w:bottom w:val="nil"/>
              <w:right w:val="nil"/>
            </w:tcBorders>
            <w:vAlign w:val="center"/>
          </w:tcPr>
          <w:p w14:paraId="6BB4E858" w14:textId="77777777" w:rsidR="007F64A4" w:rsidRPr="007F64A4" w:rsidRDefault="007F64A4" w:rsidP="00B775F6">
            <w:pPr>
              <w:tabs>
                <w:tab w:val="left" w:pos="7613"/>
              </w:tabs>
              <w:rPr>
                <w:rFonts w:ascii="Times New Roman" w:hAnsi="Times New Roman" w:cs="Times New Roman"/>
                <w:sz w:val="24"/>
              </w:rPr>
            </w:pPr>
            <w:r w:rsidRPr="007F64A4">
              <w:rPr>
                <w:rFonts w:ascii="Times New Roman" w:hAnsi="Times New Roman" w:cs="Times New Roman"/>
                <w:sz w:val="24"/>
              </w:rPr>
              <w:t>Widowed</w:t>
            </w:r>
          </w:p>
        </w:tc>
      </w:tr>
      <w:tr w:rsidR="007F64A4" w:rsidRPr="007F64A4" w14:paraId="4B42D7D3" w14:textId="77777777" w:rsidTr="00B775F6">
        <w:trPr>
          <w:trHeight w:val="397"/>
        </w:trPr>
        <w:tc>
          <w:tcPr>
            <w:tcW w:w="510" w:type="dxa"/>
            <w:vAlign w:val="center"/>
          </w:tcPr>
          <w:p w14:paraId="0CE6DA4E" w14:textId="77777777" w:rsidR="007F64A4" w:rsidRPr="007F64A4" w:rsidRDefault="007F64A4" w:rsidP="00B775F6">
            <w:pPr>
              <w:tabs>
                <w:tab w:val="left" w:pos="7613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45" w:type="dxa"/>
            <w:tcBorders>
              <w:top w:val="nil"/>
              <w:bottom w:val="nil"/>
              <w:right w:val="nil"/>
            </w:tcBorders>
            <w:vAlign w:val="center"/>
          </w:tcPr>
          <w:p w14:paraId="0F51AC12" w14:textId="77777777" w:rsidR="007F64A4" w:rsidRPr="007F64A4" w:rsidRDefault="007F64A4" w:rsidP="00B775F6">
            <w:pPr>
              <w:tabs>
                <w:tab w:val="left" w:pos="7613"/>
              </w:tabs>
              <w:rPr>
                <w:rFonts w:ascii="Times New Roman" w:hAnsi="Times New Roman" w:cs="Times New Roman"/>
                <w:sz w:val="24"/>
              </w:rPr>
            </w:pPr>
            <w:r w:rsidRPr="007F64A4">
              <w:rPr>
                <w:rFonts w:ascii="Times New Roman" w:hAnsi="Times New Roman" w:cs="Times New Roman"/>
                <w:sz w:val="24"/>
              </w:rPr>
              <w:t xml:space="preserve">Living with partner </w:t>
            </w:r>
          </w:p>
        </w:tc>
      </w:tr>
      <w:tr w:rsidR="007F64A4" w:rsidRPr="007F64A4" w14:paraId="47D02A1A" w14:textId="77777777" w:rsidTr="00B775F6">
        <w:trPr>
          <w:trHeight w:val="397"/>
        </w:trPr>
        <w:tc>
          <w:tcPr>
            <w:tcW w:w="510" w:type="dxa"/>
            <w:vAlign w:val="center"/>
          </w:tcPr>
          <w:p w14:paraId="5E5E96B6" w14:textId="77777777" w:rsidR="007F64A4" w:rsidRPr="007F64A4" w:rsidRDefault="007F64A4" w:rsidP="00B775F6">
            <w:pPr>
              <w:tabs>
                <w:tab w:val="left" w:pos="7613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45" w:type="dxa"/>
            <w:tcBorders>
              <w:top w:val="nil"/>
              <w:bottom w:val="nil"/>
              <w:right w:val="nil"/>
            </w:tcBorders>
            <w:vAlign w:val="center"/>
          </w:tcPr>
          <w:p w14:paraId="6DC8B4E2" w14:textId="77777777" w:rsidR="007F64A4" w:rsidRPr="007F64A4" w:rsidRDefault="007F64A4" w:rsidP="00B775F6">
            <w:pPr>
              <w:tabs>
                <w:tab w:val="left" w:pos="7613"/>
              </w:tabs>
              <w:rPr>
                <w:rFonts w:ascii="Times New Roman" w:hAnsi="Times New Roman" w:cs="Times New Roman"/>
                <w:sz w:val="24"/>
              </w:rPr>
            </w:pPr>
            <w:r w:rsidRPr="007F64A4">
              <w:rPr>
                <w:rFonts w:ascii="Times New Roman" w:hAnsi="Times New Roman" w:cs="Times New Roman"/>
                <w:sz w:val="24"/>
              </w:rPr>
              <w:t>Engaged</w:t>
            </w:r>
          </w:p>
        </w:tc>
      </w:tr>
      <w:tr w:rsidR="007F64A4" w:rsidRPr="007F64A4" w14:paraId="160C45A2" w14:textId="77777777" w:rsidTr="00B775F6">
        <w:trPr>
          <w:trHeight w:val="397"/>
        </w:trPr>
        <w:tc>
          <w:tcPr>
            <w:tcW w:w="510" w:type="dxa"/>
            <w:vAlign w:val="center"/>
          </w:tcPr>
          <w:p w14:paraId="17EC05C8" w14:textId="77777777" w:rsidR="007F64A4" w:rsidRPr="007F64A4" w:rsidRDefault="007F64A4" w:rsidP="00B775F6">
            <w:pPr>
              <w:tabs>
                <w:tab w:val="left" w:pos="7613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45" w:type="dxa"/>
            <w:tcBorders>
              <w:top w:val="nil"/>
              <w:bottom w:val="nil"/>
              <w:right w:val="nil"/>
            </w:tcBorders>
            <w:vAlign w:val="center"/>
          </w:tcPr>
          <w:p w14:paraId="54A6976E" w14:textId="77777777" w:rsidR="007F64A4" w:rsidRPr="007F64A4" w:rsidRDefault="007F64A4" w:rsidP="00B775F6">
            <w:pPr>
              <w:tabs>
                <w:tab w:val="left" w:pos="7613"/>
              </w:tabs>
              <w:rPr>
                <w:rFonts w:ascii="Times New Roman" w:hAnsi="Times New Roman" w:cs="Times New Roman"/>
                <w:sz w:val="24"/>
              </w:rPr>
            </w:pPr>
            <w:r w:rsidRPr="007F64A4">
              <w:rPr>
                <w:rFonts w:ascii="Times New Roman" w:hAnsi="Times New Roman" w:cs="Times New Roman"/>
                <w:sz w:val="24"/>
              </w:rPr>
              <w:t>Prefer not to say</w:t>
            </w:r>
          </w:p>
        </w:tc>
      </w:tr>
    </w:tbl>
    <w:p w14:paraId="6FD81630" w14:textId="77777777" w:rsidR="007F64A4" w:rsidRPr="007F64A4" w:rsidRDefault="007F64A4" w:rsidP="007F64A4">
      <w:pPr>
        <w:tabs>
          <w:tab w:val="left" w:pos="7613"/>
        </w:tabs>
        <w:rPr>
          <w:rFonts w:ascii="Times New Roman" w:hAnsi="Times New Roman" w:cs="Times New Roman"/>
          <w:sz w:val="24"/>
        </w:rPr>
      </w:pPr>
    </w:p>
    <w:p w14:paraId="4FD8346F" w14:textId="77777777" w:rsidR="007F64A4" w:rsidRPr="007F64A4" w:rsidRDefault="007F64A4" w:rsidP="007F64A4">
      <w:pPr>
        <w:pStyle w:val="ListParagraph"/>
        <w:numPr>
          <w:ilvl w:val="0"/>
          <w:numId w:val="1"/>
        </w:numPr>
        <w:tabs>
          <w:tab w:val="left" w:pos="7613"/>
        </w:tabs>
        <w:rPr>
          <w:rFonts w:ascii="Times New Roman" w:hAnsi="Times New Roman" w:cs="Times New Roman"/>
          <w:sz w:val="24"/>
        </w:rPr>
      </w:pPr>
      <w:r w:rsidRPr="007F64A4">
        <w:rPr>
          <w:rFonts w:ascii="Times New Roman" w:hAnsi="Times New Roman" w:cs="Times New Roman"/>
          <w:sz w:val="24"/>
        </w:rPr>
        <w:t xml:space="preserve">What is the highest degree or level of school you have completed? </w:t>
      </w:r>
    </w:p>
    <w:tbl>
      <w:tblPr>
        <w:tblStyle w:val="TableGrid"/>
        <w:tblW w:w="8925" w:type="dxa"/>
        <w:tblInd w:w="284" w:type="dxa"/>
        <w:tblLook w:val="04A0" w:firstRow="1" w:lastRow="0" w:firstColumn="1" w:lastColumn="0" w:noHBand="0" w:noVBand="1"/>
      </w:tblPr>
      <w:tblGrid>
        <w:gridCol w:w="510"/>
        <w:gridCol w:w="5864"/>
        <w:gridCol w:w="2551"/>
      </w:tblGrid>
      <w:tr w:rsidR="007F64A4" w:rsidRPr="007F64A4" w14:paraId="0024C0AD" w14:textId="77777777" w:rsidTr="00B775F6">
        <w:trPr>
          <w:trHeight w:val="397"/>
        </w:trPr>
        <w:tc>
          <w:tcPr>
            <w:tcW w:w="510" w:type="dxa"/>
            <w:vAlign w:val="center"/>
          </w:tcPr>
          <w:p w14:paraId="3460700D" w14:textId="77777777" w:rsidR="007F64A4" w:rsidRPr="007F64A4" w:rsidRDefault="007F64A4" w:rsidP="00B775F6">
            <w:pPr>
              <w:tabs>
                <w:tab w:val="left" w:pos="7613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2B76183" w14:textId="77777777" w:rsidR="007F64A4" w:rsidRPr="007F64A4" w:rsidRDefault="007F64A4" w:rsidP="00B775F6">
            <w:pPr>
              <w:tabs>
                <w:tab w:val="left" w:pos="7613"/>
              </w:tabs>
              <w:rPr>
                <w:rFonts w:ascii="Times New Roman" w:hAnsi="Times New Roman" w:cs="Times New Roman"/>
                <w:sz w:val="24"/>
              </w:rPr>
            </w:pPr>
            <w:r w:rsidRPr="007F64A4">
              <w:rPr>
                <w:rFonts w:ascii="Times New Roman" w:hAnsi="Times New Roman" w:cs="Times New Roman"/>
                <w:sz w:val="24"/>
              </w:rPr>
              <w:t>Year 11 or below (includes Certificate I/II/not further defined)</w:t>
            </w:r>
          </w:p>
        </w:tc>
      </w:tr>
      <w:tr w:rsidR="007F64A4" w:rsidRPr="007F64A4" w14:paraId="0AB5B455" w14:textId="77777777" w:rsidTr="00B775F6">
        <w:trPr>
          <w:gridAfter w:val="1"/>
          <w:wAfter w:w="2551" w:type="dxa"/>
          <w:trHeight w:val="397"/>
        </w:trPr>
        <w:tc>
          <w:tcPr>
            <w:tcW w:w="510" w:type="dxa"/>
            <w:vAlign w:val="center"/>
          </w:tcPr>
          <w:p w14:paraId="1D00577C" w14:textId="77777777" w:rsidR="007F64A4" w:rsidRPr="007F64A4" w:rsidRDefault="007F64A4" w:rsidP="00B775F6">
            <w:pPr>
              <w:tabs>
                <w:tab w:val="left" w:pos="7613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64" w:type="dxa"/>
            <w:tcBorders>
              <w:top w:val="nil"/>
              <w:bottom w:val="nil"/>
              <w:right w:val="nil"/>
            </w:tcBorders>
            <w:vAlign w:val="center"/>
          </w:tcPr>
          <w:p w14:paraId="3128F116" w14:textId="77777777" w:rsidR="007F64A4" w:rsidRPr="007F64A4" w:rsidRDefault="007F64A4" w:rsidP="00B775F6">
            <w:pPr>
              <w:tabs>
                <w:tab w:val="left" w:pos="7613"/>
              </w:tabs>
              <w:rPr>
                <w:rFonts w:ascii="Times New Roman" w:hAnsi="Times New Roman" w:cs="Times New Roman"/>
                <w:sz w:val="24"/>
              </w:rPr>
            </w:pPr>
            <w:r w:rsidRPr="007F64A4">
              <w:rPr>
                <w:rFonts w:ascii="Times New Roman" w:hAnsi="Times New Roman" w:cs="Times New Roman"/>
                <w:sz w:val="24"/>
              </w:rPr>
              <w:t xml:space="preserve">Year 12 </w:t>
            </w:r>
          </w:p>
        </w:tc>
      </w:tr>
      <w:tr w:rsidR="007F64A4" w:rsidRPr="007F64A4" w14:paraId="22F565E5" w14:textId="77777777" w:rsidTr="00B775F6">
        <w:trPr>
          <w:gridAfter w:val="1"/>
          <w:wAfter w:w="2551" w:type="dxa"/>
          <w:trHeight w:val="397"/>
        </w:trPr>
        <w:tc>
          <w:tcPr>
            <w:tcW w:w="510" w:type="dxa"/>
            <w:vAlign w:val="center"/>
          </w:tcPr>
          <w:p w14:paraId="77D3E476" w14:textId="77777777" w:rsidR="007F64A4" w:rsidRPr="007F64A4" w:rsidRDefault="007F64A4" w:rsidP="00B775F6">
            <w:pPr>
              <w:tabs>
                <w:tab w:val="left" w:pos="7613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64" w:type="dxa"/>
            <w:tcBorders>
              <w:top w:val="nil"/>
              <w:bottom w:val="nil"/>
              <w:right w:val="nil"/>
            </w:tcBorders>
            <w:vAlign w:val="center"/>
          </w:tcPr>
          <w:p w14:paraId="16F07CEE" w14:textId="77777777" w:rsidR="007F64A4" w:rsidRPr="007F64A4" w:rsidRDefault="007F64A4" w:rsidP="00B775F6">
            <w:pPr>
              <w:tabs>
                <w:tab w:val="left" w:pos="7613"/>
              </w:tabs>
              <w:rPr>
                <w:rFonts w:ascii="Times New Roman" w:hAnsi="Times New Roman" w:cs="Times New Roman"/>
                <w:sz w:val="24"/>
              </w:rPr>
            </w:pPr>
            <w:r w:rsidRPr="007F64A4">
              <w:rPr>
                <w:rFonts w:ascii="Times New Roman" w:hAnsi="Times New Roman" w:cs="Times New Roman"/>
                <w:sz w:val="24"/>
              </w:rPr>
              <w:t>Certificate III/IV</w:t>
            </w:r>
          </w:p>
        </w:tc>
      </w:tr>
      <w:tr w:rsidR="007F64A4" w:rsidRPr="007F64A4" w14:paraId="1E72E257" w14:textId="77777777" w:rsidTr="00B775F6">
        <w:trPr>
          <w:gridAfter w:val="1"/>
          <w:wAfter w:w="2551" w:type="dxa"/>
          <w:trHeight w:val="397"/>
        </w:trPr>
        <w:tc>
          <w:tcPr>
            <w:tcW w:w="510" w:type="dxa"/>
            <w:vAlign w:val="center"/>
          </w:tcPr>
          <w:p w14:paraId="3B52B4D8" w14:textId="77777777" w:rsidR="007F64A4" w:rsidRPr="007F64A4" w:rsidRDefault="007F64A4" w:rsidP="00B775F6">
            <w:pPr>
              <w:tabs>
                <w:tab w:val="left" w:pos="7613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64" w:type="dxa"/>
            <w:tcBorders>
              <w:top w:val="nil"/>
              <w:bottom w:val="nil"/>
              <w:right w:val="nil"/>
            </w:tcBorders>
            <w:vAlign w:val="center"/>
          </w:tcPr>
          <w:p w14:paraId="6EF09437" w14:textId="77777777" w:rsidR="007F64A4" w:rsidRPr="007F64A4" w:rsidRDefault="007F64A4" w:rsidP="00B775F6">
            <w:pPr>
              <w:tabs>
                <w:tab w:val="left" w:pos="7613"/>
              </w:tabs>
              <w:rPr>
                <w:rFonts w:ascii="Times New Roman" w:hAnsi="Times New Roman" w:cs="Times New Roman"/>
                <w:sz w:val="24"/>
              </w:rPr>
            </w:pPr>
            <w:r w:rsidRPr="007F64A4">
              <w:rPr>
                <w:rFonts w:ascii="Times New Roman" w:hAnsi="Times New Roman" w:cs="Times New Roman"/>
                <w:sz w:val="24"/>
              </w:rPr>
              <w:t>Advanced Diploma and Diploma</w:t>
            </w:r>
          </w:p>
        </w:tc>
      </w:tr>
      <w:tr w:rsidR="007F64A4" w:rsidRPr="007F64A4" w14:paraId="2BB9AC20" w14:textId="77777777" w:rsidTr="00B775F6">
        <w:trPr>
          <w:gridAfter w:val="1"/>
          <w:wAfter w:w="2551" w:type="dxa"/>
          <w:trHeight w:val="397"/>
        </w:trPr>
        <w:tc>
          <w:tcPr>
            <w:tcW w:w="510" w:type="dxa"/>
            <w:vAlign w:val="center"/>
          </w:tcPr>
          <w:p w14:paraId="3861EDDC" w14:textId="77777777" w:rsidR="007F64A4" w:rsidRPr="007F64A4" w:rsidRDefault="007F64A4" w:rsidP="00B775F6">
            <w:pPr>
              <w:tabs>
                <w:tab w:val="left" w:pos="7613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64" w:type="dxa"/>
            <w:tcBorders>
              <w:top w:val="nil"/>
              <w:bottom w:val="nil"/>
              <w:right w:val="nil"/>
            </w:tcBorders>
            <w:vAlign w:val="center"/>
          </w:tcPr>
          <w:p w14:paraId="1FEEEAFD" w14:textId="77777777" w:rsidR="007F64A4" w:rsidRPr="007F64A4" w:rsidRDefault="007F64A4" w:rsidP="00B775F6">
            <w:pPr>
              <w:tabs>
                <w:tab w:val="left" w:pos="7613"/>
              </w:tabs>
              <w:rPr>
                <w:rFonts w:ascii="Times New Roman" w:hAnsi="Times New Roman" w:cs="Times New Roman"/>
                <w:sz w:val="24"/>
              </w:rPr>
            </w:pPr>
            <w:r w:rsidRPr="007F64A4">
              <w:rPr>
                <w:rFonts w:ascii="Times New Roman" w:hAnsi="Times New Roman" w:cs="Times New Roman"/>
                <w:sz w:val="24"/>
              </w:rPr>
              <w:t>Bachelor Degree</w:t>
            </w:r>
          </w:p>
        </w:tc>
      </w:tr>
      <w:tr w:rsidR="007F64A4" w:rsidRPr="007F64A4" w14:paraId="6898F300" w14:textId="77777777" w:rsidTr="00B775F6">
        <w:trPr>
          <w:gridAfter w:val="1"/>
          <w:wAfter w:w="2551" w:type="dxa"/>
          <w:trHeight w:val="397"/>
        </w:trPr>
        <w:tc>
          <w:tcPr>
            <w:tcW w:w="510" w:type="dxa"/>
            <w:vAlign w:val="center"/>
          </w:tcPr>
          <w:p w14:paraId="0D0D14A8" w14:textId="77777777" w:rsidR="007F64A4" w:rsidRPr="007F64A4" w:rsidRDefault="007F64A4" w:rsidP="00B775F6">
            <w:pPr>
              <w:tabs>
                <w:tab w:val="left" w:pos="7613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64" w:type="dxa"/>
            <w:tcBorders>
              <w:top w:val="nil"/>
              <w:bottom w:val="nil"/>
              <w:right w:val="nil"/>
            </w:tcBorders>
            <w:vAlign w:val="center"/>
          </w:tcPr>
          <w:p w14:paraId="49DE1A04" w14:textId="77777777" w:rsidR="007F64A4" w:rsidRPr="007F64A4" w:rsidRDefault="007F64A4" w:rsidP="00B775F6">
            <w:pPr>
              <w:tabs>
                <w:tab w:val="left" w:pos="7613"/>
              </w:tabs>
              <w:rPr>
                <w:rFonts w:ascii="Times New Roman" w:hAnsi="Times New Roman" w:cs="Times New Roman"/>
                <w:sz w:val="24"/>
              </w:rPr>
            </w:pPr>
            <w:r w:rsidRPr="007F64A4">
              <w:rPr>
                <w:rFonts w:ascii="Times New Roman" w:hAnsi="Times New Roman" w:cs="Times New Roman"/>
                <w:sz w:val="24"/>
              </w:rPr>
              <w:t xml:space="preserve">Graduate Diploma and Graduate Certificate  </w:t>
            </w:r>
          </w:p>
        </w:tc>
      </w:tr>
      <w:tr w:rsidR="007F64A4" w:rsidRPr="007F64A4" w14:paraId="30AAA32C" w14:textId="77777777" w:rsidTr="00B775F6">
        <w:trPr>
          <w:gridAfter w:val="1"/>
          <w:wAfter w:w="2551" w:type="dxa"/>
          <w:trHeight w:val="397"/>
        </w:trPr>
        <w:tc>
          <w:tcPr>
            <w:tcW w:w="510" w:type="dxa"/>
            <w:vAlign w:val="center"/>
          </w:tcPr>
          <w:p w14:paraId="4EAF4840" w14:textId="77777777" w:rsidR="007F64A4" w:rsidRPr="007F64A4" w:rsidRDefault="007F64A4" w:rsidP="00B775F6">
            <w:pPr>
              <w:tabs>
                <w:tab w:val="left" w:pos="7613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64" w:type="dxa"/>
            <w:tcBorders>
              <w:top w:val="nil"/>
              <w:bottom w:val="nil"/>
              <w:right w:val="nil"/>
            </w:tcBorders>
            <w:vAlign w:val="center"/>
          </w:tcPr>
          <w:p w14:paraId="3573A5C1" w14:textId="77777777" w:rsidR="007F64A4" w:rsidRPr="007F64A4" w:rsidRDefault="007F64A4" w:rsidP="00B775F6">
            <w:pPr>
              <w:tabs>
                <w:tab w:val="left" w:pos="7613"/>
              </w:tabs>
              <w:rPr>
                <w:rFonts w:ascii="Times New Roman" w:hAnsi="Times New Roman" w:cs="Times New Roman"/>
                <w:sz w:val="24"/>
              </w:rPr>
            </w:pPr>
            <w:r w:rsidRPr="007F64A4">
              <w:rPr>
                <w:rFonts w:ascii="Times New Roman" w:hAnsi="Times New Roman" w:cs="Times New Roman"/>
                <w:sz w:val="24"/>
              </w:rPr>
              <w:t>Postgraduate Degree</w:t>
            </w:r>
          </w:p>
        </w:tc>
      </w:tr>
    </w:tbl>
    <w:p w14:paraId="1D42A275" w14:textId="77777777" w:rsidR="007F64A4" w:rsidRPr="007F64A4" w:rsidRDefault="007F64A4" w:rsidP="007F64A4">
      <w:pPr>
        <w:rPr>
          <w:rFonts w:ascii="Times New Roman" w:hAnsi="Times New Roman" w:cs="Times New Roman"/>
          <w:sz w:val="24"/>
        </w:rPr>
      </w:pPr>
    </w:p>
    <w:p w14:paraId="205F2352" w14:textId="77777777" w:rsidR="007F64A4" w:rsidRPr="007F64A4" w:rsidRDefault="007F64A4" w:rsidP="007F64A4">
      <w:pPr>
        <w:pStyle w:val="ListParagraph"/>
        <w:numPr>
          <w:ilvl w:val="0"/>
          <w:numId w:val="1"/>
        </w:numPr>
        <w:tabs>
          <w:tab w:val="left" w:pos="7613"/>
        </w:tabs>
        <w:rPr>
          <w:rFonts w:ascii="Times New Roman" w:hAnsi="Times New Roman" w:cs="Times New Roman"/>
          <w:sz w:val="24"/>
        </w:rPr>
      </w:pPr>
      <w:r w:rsidRPr="007F64A4">
        <w:rPr>
          <w:rFonts w:ascii="Times New Roman" w:hAnsi="Times New Roman" w:cs="Times New Roman"/>
          <w:sz w:val="24"/>
        </w:rPr>
        <w:t>What kind of pelvic floor disorder do you have?</w:t>
      </w:r>
    </w:p>
    <w:tbl>
      <w:tblPr>
        <w:tblStyle w:val="TableGrid"/>
        <w:tblW w:w="8925" w:type="dxa"/>
        <w:tblInd w:w="284" w:type="dxa"/>
        <w:tblLook w:val="04A0" w:firstRow="1" w:lastRow="0" w:firstColumn="1" w:lastColumn="0" w:noHBand="0" w:noVBand="1"/>
      </w:tblPr>
      <w:tblGrid>
        <w:gridCol w:w="510"/>
        <w:gridCol w:w="5864"/>
        <w:gridCol w:w="2551"/>
      </w:tblGrid>
      <w:tr w:rsidR="007F64A4" w:rsidRPr="007F64A4" w14:paraId="6E2585AB" w14:textId="77777777" w:rsidTr="00B775F6">
        <w:trPr>
          <w:trHeight w:val="397"/>
        </w:trPr>
        <w:tc>
          <w:tcPr>
            <w:tcW w:w="510" w:type="dxa"/>
            <w:vAlign w:val="center"/>
          </w:tcPr>
          <w:p w14:paraId="7CDAB8D5" w14:textId="77777777" w:rsidR="007F64A4" w:rsidRPr="007F64A4" w:rsidRDefault="007F64A4" w:rsidP="00B775F6">
            <w:pPr>
              <w:tabs>
                <w:tab w:val="left" w:pos="7613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DF1BE7C" w14:textId="77777777" w:rsidR="007F64A4" w:rsidRPr="007F64A4" w:rsidRDefault="007F64A4" w:rsidP="00B775F6">
            <w:pPr>
              <w:tabs>
                <w:tab w:val="left" w:pos="7613"/>
              </w:tabs>
              <w:rPr>
                <w:rFonts w:ascii="Times New Roman" w:hAnsi="Times New Roman" w:cs="Times New Roman"/>
                <w:sz w:val="24"/>
              </w:rPr>
            </w:pPr>
            <w:r w:rsidRPr="007F64A4">
              <w:rPr>
                <w:rFonts w:ascii="Times New Roman" w:hAnsi="Times New Roman" w:cs="Times New Roman"/>
                <w:sz w:val="24"/>
              </w:rPr>
              <w:t>Stress urinary incontinence</w:t>
            </w:r>
          </w:p>
        </w:tc>
      </w:tr>
      <w:tr w:rsidR="007F64A4" w:rsidRPr="007F64A4" w14:paraId="0C625338" w14:textId="77777777" w:rsidTr="00B775F6">
        <w:trPr>
          <w:gridAfter w:val="1"/>
          <w:wAfter w:w="2551" w:type="dxa"/>
          <w:trHeight w:val="397"/>
        </w:trPr>
        <w:tc>
          <w:tcPr>
            <w:tcW w:w="510" w:type="dxa"/>
            <w:vAlign w:val="center"/>
          </w:tcPr>
          <w:p w14:paraId="3085DD3E" w14:textId="77777777" w:rsidR="007F64A4" w:rsidRPr="007F64A4" w:rsidRDefault="007F64A4" w:rsidP="00B775F6">
            <w:pPr>
              <w:tabs>
                <w:tab w:val="left" w:pos="7613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64" w:type="dxa"/>
            <w:tcBorders>
              <w:top w:val="nil"/>
              <w:bottom w:val="nil"/>
              <w:right w:val="nil"/>
            </w:tcBorders>
            <w:vAlign w:val="center"/>
          </w:tcPr>
          <w:p w14:paraId="1A857190" w14:textId="77777777" w:rsidR="007F64A4" w:rsidRPr="007F64A4" w:rsidRDefault="007F64A4" w:rsidP="00B775F6">
            <w:pPr>
              <w:tabs>
                <w:tab w:val="left" w:pos="7613"/>
              </w:tabs>
              <w:rPr>
                <w:rFonts w:ascii="Times New Roman" w:hAnsi="Times New Roman" w:cs="Times New Roman"/>
                <w:sz w:val="24"/>
              </w:rPr>
            </w:pPr>
            <w:r w:rsidRPr="007F64A4">
              <w:rPr>
                <w:rFonts w:ascii="Times New Roman" w:hAnsi="Times New Roman" w:cs="Times New Roman"/>
                <w:sz w:val="24"/>
              </w:rPr>
              <w:t xml:space="preserve">Pelvic organ prolapse </w:t>
            </w:r>
          </w:p>
        </w:tc>
      </w:tr>
      <w:tr w:rsidR="007F64A4" w:rsidRPr="007F64A4" w14:paraId="7B921F49" w14:textId="77777777" w:rsidTr="00B775F6">
        <w:trPr>
          <w:gridAfter w:val="1"/>
          <w:wAfter w:w="2551" w:type="dxa"/>
          <w:trHeight w:val="397"/>
        </w:trPr>
        <w:tc>
          <w:tcPr>
            <w:tcW w:w="510" w:type="dxa"/>
            <w:vAlign w:val="center"/>
          </w:tcPr>
          <w:p w14:paraId="331F3DC6" w14:textId="77777777" w:rsidR="007F64A4" w:rsidRPr="007F64A4" w:rsidRDefault="007F64A4" w:rsidP="00B775F6">
            <w:pPr>
              <w:tabs>
                <w:tab w:val="left" w:pos="7613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64" w:type="dxa"/>
            <w:tcBorders>
              <w:top w:val="nil"/>
              <w:bottom w:val="nil"/>
              <w:right w:val="nil"/>
            </w:tcBorders>
            <w:vAlign w:val="center"/>
          </w:tcPr>
          <w:p w14:paraId="509191C5" w14:textId="77777777" w:rsidR="007F64A4" w:rsidRPr="007F64A4" w:rsidRDefault="007F64A4" w:rsidP="00B775F6">
            <w:pPr>
              <w:tabs>
                <w:tab w:val="left" w:pos="7613"/>
              </w:tabs>
              <w:rPr>
                <w:rFonts w:ascii="Times New Roman" w:hAnsi="Times New Roman" w:cs="Times New Roman"/>
                <w:sz w:val="24"/>
              </w:rPr>
            </w:pPr>
            <w:r w:rsidRPr="007F64A4">
              <w:rPr>
                <w:rFonts w:ascii="Times New Roman" w:hAnsi="Times New Roman" w:cs="Times New Roman"/>
                <w:sz w:val="24"/>
              </w:rPr>
              <w:t>Both incontinence and prolapse</w:t>
            </w:r>
          </w:p>
        </w:tc>
      </w:tr>
    </w:tbl>
    <w:p w14:paraId="2FC722DD" w14:textId="77777777" w:rsidR="007F64A4" w:rsidRPr="007F64A4" w:rsidRDefault="007F64A4" w:rsidP="007F64A4">
      <w:pPr>
        <w:rPr>
          <w:rFonts w:ascii="Times New Roman" w:hAnsi="Times New Roman" w:cs="Times New Roman"/>
          <w:sz w:val="24"/>
        </w:rPr>
      </w:pPr>
    </w:p>
    <w:p w14:paraId="05914F22" w14:textId="77777777" w:rsidR="007F64A4" w:rsidRPr="007F64A4" w:rsidRDefault="007F64A4" w:rsidP="007F64A4">
      <w:pPr>
        <w:tabs>
          <w:tab w:val="left" w:pos="6699"/>
        </w:tabs>
        <w:rPr>
          <w:rFonts w:ascii="Times New Roman" w:hAnsi="Times New Roman" w:cs="Times New Roman"/>
          <w:sz w:val="24"/>
        </w:rPr>
      </w:pPr>
      <w:r w:rsidRPr="007F64A4">
        <w:rPr>
          <w:rFonts w:ascii="Times New Roman" w:hAnsi="Times New Roman" w:cs="Times New Roman"/>
          <w:b/>
          <w:sz w:val="24"/>
        </w:rPr>
        <w:lastRenderedPageBreak/>
        <w:tab/>
      </w:r>
    </w:p>
    <w:tbl>
      <w:tblPr>
        <w:tblStyle w:val="TableGrid"/>
        <w:tblpPr w:leftFromText="180" w:rightFromText="180" w:vertAnchor="text" w:horzAnchor="margin" w:tblpXSpec="right" w:tblpY="-13"/>
        <w:tblW w:w="0" w:type="auto"/>
        <w:tblLook w:val="04A0" w:firstRow="1" w:lastRow="0" w:firstColumn="1" w:lastColumn="0" w:noHBand="0" w:noVBand="1"/>
      </w:tblPr>
      <w:tblGrid>
        <w:gridCol w:w="4162"/>
      </w:tblGrid>
      <w:tr w:rsidR="007F64A4" w:rsidRPr="007F64A4" w14:paraId="296F1C60" w14:textId="77777777" w:rsidTr="00B775F6">
        <w:trPr>
          <w:trHeight w:val="474"/>
        </w:trPr>
        <w:tc>
          <w:tcPr>
            <w:tcW w:w="4162" w:type="dxa"/>
          </w:tcPr>
          <w:p w14:paraId="32956C79" w14:textId="77777777" w:rsidR="007F64A4" w:rsidRPr="007F64A4" w:rsidRDefault="007F64A4" w:rsidP="00B775F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</w:tbl>
    <w:p w14:paraId="26A04E1E" w14:textId="77777777" w:rsidR="007F64A4" w:rsidRPr="000308A6" w:rsidRDefault="007F64A4" w:rsidP="000308A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0308A6">
        <w:rPr>
          <w:rFonts w:ascii="Times New Roman" w:hAnsi="Times New Roman" w:cs="Times New Roman"/>
          <w:sz w:val="24"/>
        </w:rPr>
        <w:t>When were you diagnosed with a pelvic floor disorder? (Please provide the year)</w:t>
      </w:r>
    </w:p>
    <w:p w14:paraId="6EE1940F" w14:textId="77777777" w:rsidR="007F64A4" w:rsidRPr="007F64A4" w:rsidRDefault="007F64A4" w:rsidP="007F64A4">
      <w:pPr>
        <w:pStyle w:val="ListParagraph"/>
        <w:ind w:left="360"/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pPr w:leftFromText="180" w:rightFromText="180" w:vertAnchor="text" w:horzAnchor="margin" w:tblpXSpec="right" w:tblpY="141"/>
        <w:tblW w:w="0" w:type="auto"/>
        <w:tblLook w:val="04A0" w:firstRow="1" w:lastRow="0" w:firstColumn="1" w:lastColumn="0" w:noHBand="0" w:noVBand="1"/>
      </w:tblPr>
      <w:tblGrid>
        <w:gridCol w:w="4162"/>
      </w:tblGrid>
      <w:tr w:rsidR="007F64A4" w:rsidRPr="007F64A4" w14:paraId="39200758" w14:textId="77777777" w:rsidTr="00B775F6">
        <w:trPr>
          <w:trHeight w:val="474"/>
        </w:trPr>
        <w:tc>
          <w:tcPr>
            <w:tcW w:w="4162" w:type="dxa"/>
          </w:tcPr>
          <w:p w14:paraId="5EFA085F" w14:textId="77777777" w:rsidR="007F64A4" w:rsidRPr="007F64A4" w:rsidRDefault="007F64A4" w:rsidP="00B775F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</w:tbl>
    <w:p w14:paraId="1CC684DA" w14:textId="77777777" w:rsidR="007F64A4" w:rsidRPr="007F64A4" w:rsidRDefault="007F64A4" w:rsidP="007F64A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</w:rPr>
      </w:pPr>
      <w:r w:rsidRPr="007F64A4">
        <w:rPr>
          <w:rFonts w:ascii="Times New Roman" w:hAnsi="Times New Roman" w:cs="Times New Roman"/>
          <w:sz w:val="24"/>
        </w:rPr>
        <w:t xml:space="preserve">When did you have pelvic floor surgery? </w:t>
      </w:r>
    </w:p>
    <w:p w14:paraId="06E3566C" w14:textId="77777777" w:rsidR="007F64A4" w:rsidRPr="007F64A4" w:rsidRDefault="007F64A4" w:rsidP="007F64A4">
      <w:pPr>
        <w:pStyle w:val="ListParagraph"/>
        <w:ind w:left="360"/>
        <w:rPr>
          <w:rFonts w:ascii="Times New Roman" w:hAnsi="Times New Roman" w:cs="Times New Roman"/>
          <w:sz w:val="24"/>
        </w:rPr>
      </w:pPr>
      <w:r w:rsidRPr="007F64A4">
        <w:rPr>
          <w:rFonts w:ascii="Times New Roman" w:hAnsi="Times New Roman" w:cs="Times New Roman"/>
          <w:sz w:val="24"/>
        </w:rPr>
        <w:t>(Please provide the year)</w:t>
      </w:r>
    </w:p>
    <w:p w14:paraId="5A771BB0" w14:textId="77777777" w:rsidR="007F64A4" w:rsidRPr="007F64A4" w:rsidRDefault="007F64A4" w:rsidP="007F64A4">
      <w:pPr>
        <w:pStyle w:val="ListParagraph"/>
        <w:ind w:left="360"/>
        <w:rPr>
          <w:rFonts w:ascii="Times New Roman" w:hAnsi="Times New Roman" w:cs="Times New Roman"/>
          <w:sz w:val="24"/>
        </w:rPr>
      </w:pPr>
    </w:p>
    <w:p w14:paraId="266E2075" w14:textId="77777777" w:rsidR="007F64A4" w:rsidRPr="007F64A4" w:rsidRDefault="007F64A4" w:rsidP="007F64A4">
      <w:pPr>
        <w:pStyle w:val="ListParagraph"/>
        <w:ind w:left="360"/>
        <w:rPr>
          <w:rFonts w:ascii="Times New Roman" w:hAnsi="Times New Roman" w:cs="Times New Roman"/>
          <w:b/>
          <w:sz w:val="24"/>
        </w:rPr>
      </w:pPr>
    </w:p>
    <w:p w14:paraId="69DFE318" w14:textId="77777777" w:rsidR="007F64A4" w:rsidRPr="007F64A4" w:rsidRDefault="007F64A4" w:rsidP="007F64A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</w:rPr>
      </w:pPr>
      <w:r w:rsidRPr="007F64A4">
        <w:rPr>
          <w:rFonts w:ascii="Times New Roman" w:hAnsi="Times New Roman" w:cs="Times New Roman"/>
          <w:sz w:val="24"/>
        </w:rPr>
        <w:t xml:space="preserve">What type of pelvic floor surgery did you have? </w:t>
      </w:r>
    </w:p>
    <w:tbl>
      <w:tblPr>
        <w:tblStyle w:val="TableGrid"/>
        <w:tblpPr w:leftFromText="180" w:rightFromText="180" w:vertAnchor="text" w:horzAnchor="margin" w:tblpXSpec="right" w:tblpY="-68"/>
        <w:tblW w:w="0" w:type="auto"/>
        <w:tblLook w:val="04A0" w:firstRow="1" w:lastRow="0" w:firstColumn="1" w:lastColumn="0" w:noHBand="0" w:noVBand="1"/>
      </w:tblPr>
      <w:tblGrid>
        <w:gridCol w:w="4162"/>
      </w:tblGrid>
      <w:tr w:rsidR="007F64A4" w:rsidRPr="007F64A4" w14:paraId="2F66DF90" w14:textId="77777777" w:rsidTr="00B775F6">
        <w:trPr>
          <w:trHeight w:val="474"/>
        </w:trPr>
        <w:tc>
          <w:tcPr>
            <w:tcW w:w="4162" w:type="dxa"/>
          </w:tcPr>
          <w:p w14:paraId="4D181192" w14:textId="77777777" w:rsidR="007F64A4" w:rsidRPr="007F64A4" w:rsidRDefault="007F64A4" w:rsidP="00B775F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</w:tbl>
    <w:p w14:paraId="189B62C5" w14:textId="77777777" w:rsidR="007F64A4" w:rsidRPr="007F64A4" w:rsidRDefault="007F64A4" w:rsidP="007F64A4">
      <w:pPr>
        <w:rPr>
          <w:rFonts w:ascii="Times New Roman" w:hAnsi="Times New Roman" w:cs="Times New Roman"/>
          <w:b/>
          <w:sz w:val="24"/>
        </w:rPr>
      </w:pPr>
    </w:p>
    <w:p w14:paraId="1C28CFAC" w14:textId="77777777" w:rsidR="007F64A4" w:rsidRPr="007F64A4" w:rsidRDefault="007F64A4" w:rsidP="007F64A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</w:rPr>
      </w:pPr>
      <w:r w:rsidRPr="007F64A4">
        <w:rPr>
          <w:rFonts w:ascii="Times New Roman" w:hAnsi="Times New Roman" w:cs="Times New Roman"/>
          <w:sz w:val="24"/>
        </w:rPr>
        <w:t xml:space="preserve">Are you aware if mesh implant was used as part of your repair? </w:t>
      </w:r>
    </w:p>
    <w:tbl>
      <w:tblPr>
        <w:tblStyle w:val="TableGrid"/>
        <w:tblW w:w="8925" w:type="dxa"/>
        <w:tblInd w:w="284" w:type="dxa"/>
        <w:tblLook w:val="04A0" w:firstRow="1" w:lastRow="0" w:firstColumn="1" w:lastColumn="0" w:noHBand="0" w:noVBand="1"/>
      </w:tblPr>
      <w:tblGrid>
        <w:gridCol w:w="510"/>
        <w:gridCol w:w="5864"/>
        <w:gridCol w:w="2551"/>
      </w:tblGrid>
      <w:tr w:rsidR="007F64A4" w:rsidRPr="007F64A4" w14:paraId="2980D9B1" w14:textId="77777777" w:rsidTr="00B775F6">
        <w:trPr>
          <w:trHeight w:val="397"/>
        </w:trPr>
        <w:tc>
          <w:tcPr>
            <w:tcW w:w="510" w:type="dxa"/>
            <w:vAlign w:val="center"/>
          </w:tcPr>
          <w:p w14:paraId="64B3C47C" w14:textId="77777777" w:rsidR="007F64A4" w:rsidRPr="007F64A4" w:rsidRDefault="007F64A4" w:rsidP="00B775F6">
            <w:pPr>
              <w:tabs>
                <w:tab w:val="left" w:pos="7613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F85C26E" w14:textId="77777777" w:rsidR="007F64A4" w:rsidRPr="007F64A4" w:rsidRDefault="007F64A4" w:rsidP="00B775F6">
            <w:pPr>
              <w:tabs>
                <w:tab w:val="left" w:pos="7613"/>
              </w:tabs>
              <w:rPr>
                <w:rFonts w:ascii="Times New Roman" w:hAnsi="Times New Roman" w:cs="Times New Roman"/>
                <w:sz w:val="24"/>
              </w:rPr>
            </w:pPr>
            <w:r w:rsidRPr="007F64A4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</w:tr>
      <w:tr w:rsidR="007F64A4" w:rsidRPr="007F64A4" w14:paraId="5D59CD5E" w14:textId="77777777" w:rsidTr="00B775F6">
        <w:trPr>
          <w:gridAfter w:val="1"/>
          <w:wAfter w:w="2551" w:type="dxa"/>
          <w:trHeight w:val="397"/>
        </w:trPr>
        <w:tc>
          <w:tcPr>
            <w:tcW w:w="510" w:type="dxa"/>
            <w:vAlign w:val="center"/>
          </w:tcPr>
          <w:p w14:paraId="4F2C2C13" w14:textId="77777777" w:rsidR="007F64A4" w:rsidRPr="007F64A4" w:rsidRDefault="007F64A4" w:rsidP="00B775F6">
            <w:pPr>
              <w:tabs>
                <w:tab w:val="left" w:pos="7613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64" w:type="dxa"/>
            <w:tcBorders>
              <w:top w:val="nil"/>
              <w:bottom w:val="nil"/>
              <w:right w:val="nil"/>
            </w:tcBorders>
            <w:vAlign w:val="center"/>
          </w:tcPr>
          <w:p w14:paraId="6CA3A765" w14:textId="77777777" w:rsidR="007F64A4" w:rsidRPr="007F64A4" w:rsidRDefault="007F64A4" w:rsidP="00B775F6">
            <w:pPr>
              <w:tabs>
                <w:tab w:val="left" w:pos="7613"/>
              </w:tabs>
              <w:rPr>
                <w:rFonts w:ascii="Times New Roman" w:hAnsi="Times New Roman" w:cs="Times New Roman"/>
                <w:sz w:val="24"/>
              </w:rPr>
            </w:pPr>
            <w:r w:rsidRPr="007F64A4"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</w:tr>
      <w:tr w:rsidR="007F64A4" w:rsidRPr="007F64A4" w14:paraId="2A71F7A8" w14:textId="77777777" w:rsidTr="00B775F6">
        <w:trPr>
          <w:gridAfter w:val="1"/>
          <w:wAfter w:w="2551" w:type="dxa"/>
          <w:trHeight w:val="397"/>
        </w:trPr>
        <w:tc>
          <w:tcPr>
            <w:tcW w:w="510" w:type="dxa"/>
            <w:vAlign w:val="center"/>
          </w:tcPr>
          <w:p w14:paraId="59287CC4" w14:textId="77777777" w:rsidR="007F64A4" w:rsidRPr="007F64A4" w:rsidRDefault="007F64A4" w:rsidP="00B775F6">
            <w:pPr>
              <w:tabs>
                <w:tab w:val="left" w:pos="7613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64" w:type="dxa"/>
            <w:tcBorders>
              <w:top w:val="nil"/>
              <w:bottom w:val="nil"/>
              <w:right w:val="nil"/>
            </w:tcBorders>
            <w:vAlign w:val="center"/>
          </w:tcPr>
          <w:p w14:paraId="01476172" w14:textId="77777777" w:rsidR="007F64A4" w:rsidRPr="007F64A4" w:rsidRDefault="007F64A4" w:rsidP="00B775F6">
            <w:pPr>
              <w:tabs>
                <w:tab w:val="left" w:pos="7613"/>
              </w:tabs>
              <w:rPr>
                <w:rFonts w:ascii="Times New Roman" w:hAnsi="Times New Roman" w:cs="Times New Roman"/>
                <w:sz w:val="24"/>
              </w:rPr>
            </w:pPr>
            <w:r w:rsidRPr="007F64A4">
              <w:rPr>
                <w:rFonts w:ascii="Times New Roman" w:hAnsi="Times New Roman" w:cs="Times New Roman"/>
                <w:sz w:val="24"/>
              </w:rPr>
              <w:t xml:space="preserve">Unsure </w:t>
            </w:r>
          </w:p>
        </w:tc>
      </w:tr>
    </w:tbl>
    <w:p w14:paraId="7136A612" w14:textId="77777777" w:rsidR="007F64A4" w:rsidRPr="007F64A4" w:rsidRDefault="007F64A4" w:rsidP="007F64A4">
      <w:pPr>
        <w:rPr>
          <w:rFonts w:ascii="Times New Roman" w:hAnsi="Times New Roman" w:cs="Times New Roman"/>
          <w:b/>
          <w:sz w:val="24"/>
        </w:rPr>
      </w:pPr>
    </w:p>
    <w:p w14:paraId="588DF52A" w14:textId="77777777" w:rsidR="007F64A4" w:rsidRPr="007F64A4" w:rsidRDefault="007F64A4" w:rsidP="007F64A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</w:rPr>
      </w:pPr>
      <w:r w:rsidRPr="007F64A4">
        <w:rPr>
          <w:rFonts w:ascii="Times New Roman" w:hAnsi="Times New Roman" w:cs="Times New Roman"/>
          <w:sz w:val="24"/>
        </w:rPr>
        <w:t>Did you experience/are you experiencing pain relating to your pelvic floor disorder and/or surgery?</w:t>
      </w:r>
    </w:p>
    <w:tbl>
      <w:tblPr>
        <w:tblStyle w:val="TableGrid"/>
        <w:tblW w:w="8925" w:type="dxa"/>
        <w:tblInd w:w="284" w:type="dxa"/>
        <w:tblLook w:val="04A0" w:firstRow="1" w:lastRow="0" w:firstColumn="1" w:lastColumn="0" w:noHBand="0" w:noVBand="1"/>
      </w:tblPr>
      <w:tblGrid>
        <w:gridCol w:w="510"/>
        <w:gridCol w:w="5864"/>
        <w:gridCol w:w="2551"/>
      </w:tblGrid>
      <w:tr w:rsidR="007F64A4" w:rsidRPr="007F64A4" w14:paraId="6DFCE6D1" w14:textId="77777777" w:rsidTr="00B775F6">
        <w:trPr>
          <w:trHeight w:val="397"/>
        </w:trPr>
        <w:tc>
          <w:tcPr>
            <w:tcW w:w="510" w:type="dxa"/>
            <w:vAlign w:val="center"/>
          </w:tcPr>
          <w:p w14:paraId="59032ECA" w14:textId="77777777" w:rsidR="007F64A4" w:rsidRPr="007F64A4" w:rsidRDefault="007F64A4" w:rsidP="00B775F6">
            <w:pPr>
              <w:tabs>
                <w:tab w:val="left" w:pos="7613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41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A26CFC0" w14:textId="77777777" w:rsidR="007F64A4" w:rsidRPr="007F64A4" w:rsidRDefault="007F64A4" w:rsidP="00B775F6">
            <w:pPr>
              <w:tabs>
                <w:tab w:val="left" w:pos="7613"/>
              </w:tabs>
              <w:rPr>
                <w:rFonts w:ascii="Times New Roman" w:hAnsi="Times New Roman" w:cs="Times New Roman"/>
                <w:sz w:val="24"/>
              </w:rPr>
            </w:pPr>
            <w:r w:rsidRPr="007F64A4">
              <w:rPr>
                <w:rFonts w:ascii="Times New Roman" w:hAnsi="Times New Roman" w:cs="Times New Roman"/>
                <w:sz w:val="24"/>
              </w:rPr>
              <w:t xml:space="preserve">Yes </w:t>
            </w:r>
          </w:p>
        </w:tc>
      </w:tr>
      <w:tr w:rsidR="007F64A4" w:rsidRPr="007F64A4" w14:paraId="2194E74C" w14:textId="77777777" w:rsidTr="00B775F6">
        <w:trPr>
          <w:gridAfter w:val="1"/>
          <w:wAfter w:w="2551" w:type="dxa"/>
          <w:trHeight w:val="397"/>
        </w:trPr>
        <w:tc>
          <w:tcPr>
            <w:tcW w:w="510" w:type="dxa"/>
            <w:vAlign w:val="center"/>
          </w:tcPr>
          <w:p w14:paraId="1A2FD99D" w14:textId="77777777" w:rsidR="007F64A4" w:rsidRPr="007F64A4" w:rsidRDefault="007F64A4" w:rsidP="00B775F6">
            <w:pPr>
              <w:tabs>
                <w:tab w:val="left" w:pos="7613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64" w:type="dxa"/>
            <w:tcBorders>
              <w:top w:val="nil"/>
              <w:bottom w:val="nil"/>
              <w:right w:val="nil"/>
            </w:tcBorders>
            <w:vAlign w:val="center"/>
          </w:tcPr>
          <w:p w14:paraId="38BC0EEA" w14:textId="77777777" w:rsidR="007F64A4" w:rsidRPr="007F64A4" w:rsidRDefault="007F64A4" w:rsidP="00B775F6">
            <w:pPr>
              <w:tabs>
                <w:tab w:val="left" w:pos="7613"/>
              </w:tabs>
              <w:rPr>
                <w:rFonts w:ascii="Times New Roman" w:hAnsi="Times New Roman" w:cs="Times New Roman"/>
                <w:sz w:val="24"/>
              </w:rPr>
            </w:pPr>
            <w:r w:rsidRPr="007F64A4">
              <w:rPr>
                <w:rFonts w:ascii="Times New Roman" w:hAnsi="Times New Roman" w:cs="Times New Roman"/>
                <w:sz w:val="24"/>
              </w:rPr>
              <w:t xml:space="preserve">No </w:t>
            </w:r>
          </w:p>
        </w:tc>
      </w:tr>
      <w:tr w:rsidR="007F64A4" w:rsidRPr="007F64A4" w14:paraId="60F3F2B2" w14:textId="77777777" w:rsidTr="00B775F6">
        <w:trPr>
          <w:gridAfter w:val="1"/>
          <w:wAfter w:w="2551" w:type="dxa"/>
          <w:trHeight w:val="397"/>
        </w:trPr>
        <w:tc>
          <w:tcPr>
            <w:tcW w:w="510" w:type="dxa"/>
            <w:vAlign w:val="center"/>
          </w:tcPr>
          <w:p w14:paraId="687A229A" w14:textId="77777777" w:rsidR="007F64A4" w:rsidRPr="007F64A4" w:rsidRDefault="007F64A4" w:rsidP="00B775F6">
            <w:pPr>
              <w:tabs>
                <w:tab w:val="left" w:pos="7613"/>
              </w:tabs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864" w:type="dxa"/>
            <w:tcBorders>
              <w:top w:val="nil"/>
              <w:bottom w:val="nil"/>
              <w:right w:val="nil"/>
            </w:tcBorders>
            <w:vAlign w:val="center"/>
          </w:tcPr>
          <w:p w14:paraId="308E5F8A" w14:textId="77777777" w:rsidR="007F64A4" w:rsidRPr="007F64A4" w:rsidRDefault="007F64A4" w:rsidP="00B775F6">
            <w:pPr>
              <w:tabs>
                <w:tab w:val="left" w:pos="7613"/>
              </w:tabs>
              <w:rPr>
                <w:rFonts w:ascii="Times New Roman" w:hAnsi="Times New Roman" w:cs="Times New Roman"/>
                <w:sz w:val="24"/>
              </w:rPr>
            </w:pPr>
            <w:r w:rsidRPr="007F64A4">
              <w:rPr>
                <w:rFonts w:ascii="Times New Roman" w:hAnsi="Times New Roman" w:cs="Times New Roman"/>
                <w:sz w:val="24"/>
              </w:rPr>
              <w:t xml:space="preserve">Unsure </w:t>
            </w:r>
          </w:p>
        </w:tc>
      </w:tr>
    </w:tbl>
    <w:p w14:paraId="09B26E09" w14:textId="77777777" w:rsidR="007F64A4" w:rsidRPr="007F64A4" w:rsidRDefault="007F64A4" w:rsidP="007F64A4">
      <w:pPr>
        <w:pStyle w:val="ListParagraph"/>
        <w:ind w:left="360"/>
        <w:rPr>
          <w:rFonts w:ascii="Times New Roman" w:hAnsi="Times New Roman" w:cs="Times New Roman"/>
          <w:b/>
          <w:sz w:val="24"/>
        </w:rPr>
      </w:pPr>
    </w:p>
    <w:p w14:paraId="1D33FACE" w14:textId="77777777" w:rsidR="007F64A4" w:rsidRPr="007F64A4" w:rsidRDefault="007F64A4" w:rsidP="007F64A4">
      <w:pPr>
        <w:pStyle w:val="ListParagraph"/>
        <w:ind w:left="360"/>
        <w:rPr>
          <w:rFonts w:ascii="Times New Roman" w:hAnsi="Times New Roman" w:cs="Times New Roman"/>
          <w:b/>
          <w:sz w:val="24"/>
        </w:rPr>
      </w:pPr>
    </w:p>
    <w:p w14:paraId="6E2978C4" w14:textId="77777777" w:rsidR="007F64A4" w:rsidRPr="007F64A4" w:rsidRDefault="007F64A4" w:rsidP="007F64A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7F64A4">
        <w:rPr>
          <w:rFonts w:ascii="Times New Roman" w:hAnsi="Times New Roman" w:cs="Times New Roman"/>
          <w:sz w:val="24"/>
        </w:rPr>
        <w:t xml:space="preserve">When did you start experiencing the pain? (Please provide the year) </w:t>
      </w:r>
    </w:p>
    <w:tbl>
      <w:tblPr>
        <w:tblStyle w:val="TableGrid"/>
        <w:tblpPr w:leftFromText="180" w:rightFromText="180" w:vertAnchor="text" w:horzAnchor="margin" w:tblpXSpec="right" w:tblpY="-68"/>
        <w:tblW w:w="0" w:type="auto"/>
        <w:tblLook w:val="04A0" w:firstRow="1" w:lastRow="0" w:firstColumn="1" w:lastColumn="0" w:noHBand="0" w:noVBand="1"/>
      </w:tblPr>
      <w:tblGrid>
        <w:gridCol w:w="4162"/>
      </w:tblGrid>
      <w:tr w:rsidR="007F64A4" w:rsidRPr="007F64A4" w14:paraId="642A4BE9" w14:textId="77777777" w:rsidTr="00B775F6">
        <w:trPr>
          <w:trHeight w:val="474"/>
        </w:trPr>
        <w:tc>
          <w:tcPr>
            <w:tcW w:w="4162" w:type="dxa"/>
          </w:tcPr>
          <w:p w14:paraId="480ADF6E" w14:textId="77777777" w:rsidR="007F64A4" w:rsidRPr="007F64A4" w:rsidRDefault="007F64A4" w:rsidP="00B775F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</w:tbl>
    <w:p w14:paraId="45AF1863" w14:textId="77777777" w:rsidR="007F64A4" w:rsidRPr="007F64A4" w:rsidRDefault="007F64A4" w:rsidP="007F64A4">
      <w:pPr>
        <w:pStyle w:val="ListParagraph"/>
        <w:ind w:left="360"/>
        <w:rPr>
          <w:rFonts w:ascii="Times New Roman" w:hAnsi="Times New Roman" w:cs="Times New Roman"/>
          <w:sz w:val="24"/>
        </w:rPr>
      </w:pPr>
    </w:p>
    <w:p w14:paraId="694779A2" w14:textId="77777777" w:rsidR="007F64A4" w:rsidRPr="007F64A4" w:rsidRDefault="007F64A4" w:rsidP="007F64A4">
      <w:pPr>
        <w:pStyle w:val="ListParagraph"/>
        <w:ind w:left="360"/>
        <w:rPr>
          <w:rFonts w:ascii="Times New Roman" w:hAnsi="Times New Roman" w:cs="Times New Roman"/>
          <w:sz w:val="24"/>
        </w:rPr>
      </w:pPr>
    </w:p>
    <w:p w14:paraId="76123CBA" w14:textId="77777777" w:rsidR="007F64A4" w:rsidRPr="007F64A4" w:rsidRDefault="007F64A4" w:rsidP="007F64A4">
      <w:pPr>
        <w:pStyle w:val="ListParagraph"/>
        <w:ind w:left="360"/>
        <w:rPr>
          <w:rFonts w:ascii="Times New Roman" w:hAnsi="Times New Roman" w:cs="Times New Roman"/>
          <w:b/>
          <w:sz w:val="24"/>
        </w:rPr>
      </w:pPr>
    </w:p>
    <w:p w14:paraId="34B09598" w14:textId="77777777" w:rsidR="007F64A4" w:rsidRPr="007F64A4" w:rsidRDefault="007F64A4" w:rsidP="007F64A4">
      <w:pPr>
        <w:rPr>
          <w:rFonts w:ascii="Times New Roman" w:hAnsi="Times New Roman" w:cs="Times New Roman"/>
        </w:rPr>
      </w:pPr>
    </w:p>
    <w:p w14:paraId="7567C2F4" w14:textId="77777777" w:rsidR="007F64A4" w:rsidRPr="007F64A4" w:rsidRDefault="007F64A4" w:rsidP="007F64A4">
      <w:pPr>
        <w:pStyle w:val="ListParagraph"/>
        <w:ind w:left="360"/>
        <w:rPr>
          <w:rFonts w:ascii="Times New Roman" w:hAnsi="Times New Roman" w:cs="Times New Roman"/>
          <w:b/>
          <w:sz w:val="24"/>
        </w:rPr>
      </w:pPr>
    </w:p>
    <w:p w14:paraId="28AF0992" w14:textId="77777777" w:rsidR="00192858" w:rsidRPr="007F64A4" w:rsidRDefault="00192858" w:rsidP="00192858">
      <w:pPr>
        <w:spacing w:after="240"/>
        <w:rPr>
          <w:rFonts w:ascii="Times New Roman" w:hAnsi="Times New Roman" w:cs="Times New Roman"/>
        </w:rPr>
      </w:pPr>
    </w:p>
    <w:sectPr w:rsidR="00192858" w:rsidRPr="007F64A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A9BC2D" w14:textId="77777777" w:rsidR="008F697F" w:rsidRDefault="008F697F" w:rsidP="00192858">
      <w:pPr>
        <w:spacing w:after="0" w:line="240" w:lineRule="auto"/>
      </w:pPr>
      <w:r>
        <w:separator/>
      </w:r>
    </w:p>
  </w:endnote>
  <w:endnote w:type="continuationSeparator" w:id="0">
    <w:p w14:paraId="36100DF2" w14:textId="77777777" w:rsidR="008F697F" w:rsidRDefault="008F697F" w:rsidP="001928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112862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E47FB12" w14:textId="7CDB1B3D" w:rsidR="00767D16" w:rsidRPr="00767D16" w:rsidRDefault="00767D16">
        <w:pPr>
          <w:pStyle w:val="Footer"/>
          <w:jc w:val="right"/>
          <w:rPr>
            <w:rFonts w:ascii="Times New Roman" w:hAnsi="Times New Roman" w:cs="Times New Roman"/>
          </w:rPr>
        </w:pPr>
        <w:r w:rsidRPr="00767D16">
          <w:rPr>
            <w:rFonts w:ascii="Times New Roman" w:hAnsi="Times New Roman" w:cs="Times New Roman"/>
          </w:rPr>
          <w:fldChar w:fldCharType="begin"/>
        </w:r>
        <w:r w:rsidRPr="00767D16">
          <w:rPr>
            <w:rFonts w:ascii="Times New Roman" w:hAnsi="Times New Roman" w:cs="Times New Roman"/>
          </w:rPr>
          <w:instrText xml:space="preserve"> PAGE   \* MERGEFORMAT </w:instrText>
        </w:r>
        <w:r w:rsidRPr="00767D16">
          <w:rPr>
            <w:rFonts w:ascii="Times New Roman" w:hAnsi="Times New Roman" w:cs="Times New Roman"/>
          </w:rPr>
          <w:fldChar w:fldCharType="separate"/>
        </w:r>
        <w:r w:rsidRPr="00767D16">
          <w:rPr>
            <w:rFonts w:ascii="Times New Roman" w:hAnsi="Times New Roman" w:cs="Times New Roman"/>
            <w:noProof/>
          </w:rPr>
          <w:t>2</w:t>
        </w:r>
        <w:r w:rsidRPr="00767D16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157B592" w14:textId="77777777" w:rsidR="00767D16" w:rsidRDefault="00767D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0EF47D" w14:textId="77777777" w:rsidR="008F697F" w:rsidRDefault="008F697F" w:rsidP="00192858">
      <w:pPr>
        <w:spacing w:after="0" w:line="240" w:lineRule="auto"/>
      </w:pPr>
      <w:r>
        <w:separator/>
      </w:r>
    </w:p>
  </w:footnote>
  <w:footnote w:type="continuationSeparator" w:id="0">
    <w:p w14:paraId="1694B228" w14:textId="77777777" w:rsidR="008F697F" w:rsidRDefault="008F697F" w:rsidP="001928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CB2D41"/>
    <w:multiLevelType w:val="hybridMultilevel"/>
    <w:tmpl w:val="AEDCE050"/>
    <w:lvl w:ilvl="0" w:tplc="FC9689D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A7A5C29"/>
    <w:multiLevelType w:val="hybridMultilevel"/>
    <w:tmpl w:val="9D08CC16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858"/>
    <w:rsid w:val="000045F3"/>
    <w:rsid w:val="00005C05"/>
    <w:rsid w:val="000068FD"/>
    <w:rsid w:val="00007FD0"/>
    <w:rsid w:val="000105FD"/>
    <w:rsid w:val="00010B8B"/>
    <w:rsid w:val="000121CB"/>
    <w:rsid w:val="000148E6"/>
    <w:rsid w:val="00016891"/>
    <w:rsid w:val="00023A7F"/>
    <w:rsid w:val="00026944"/>
    <w:rsid w:val="00026A60"/>
    <w:rsid w:val="00026AA1"/>
    <w:rsid w:val="00026B39"/>
    <w:rsid w:val="00026D27"/>
    <w:rsid w:val="00026DA8"/>
    <w:rsid w:val="00027BC5"/>
    <w:rsid w:val="000308A6"/>
    <w:rsid w:val="00032D41"/>
    <w:rsid w:val="000338BC"/>
    <w:rsid w:val="0003390E"/>
    <w:rsid w:val="00035108"/>
    <w:rsid w:val="00040C06"/>
    <w:rsid w:val="00043B38"/>
    <w:rsid w:val="00047E90"/>
    <w:rsid w:val="00056FE6"/>
    <w:rsid w:val="0006057F"/>
    <w:rsid w:val="00061D4F"/>
    <w:rsid w:val="000629EE"/>
    <w:rsid w:val="00066DC6"/>
    <w:rsid w:val="0007021E"/>
    <w:rsid w:val="000725EE"/>
    <w:rsid w:val="00077AF1"/>
    <w:rsid w:val="00077CA7"/>
    <w:rsid w:val="00082B75"/>
    <w:rsid w:val="00086E0B"/>
    <w:rsid w:val="00090697"/>
    <w:rsid w:val="000907D1"/>
    <w:rsid w:val="00090AF6"/>
    <w:rsid w:val="00090FA0"/>
    <w:rsid w:val="00093AFF"/>
    <w:rsid w:val="0009693B"/>
    <w:rsid w:val="00096B6D"/>
    <w:rsid w:val="000A04D2"/>
    <w:rsid w:val="000A1BA0"/>
    <w:rsid w:val="000A3B27"/>
    <w:rsid w:val="000A5E96"/>
    <w:rsid w:val="000A6A02"/>
    <w:rsid w:val="000B076C"/>
    <w:rsid w:val="000B2DD0"/>
    <w:rsid w:val="000B6D06"/>
    <w:rsid w:val="000C0E28"/>
    <w:rsid w:val="000C2A35"/>
    <w:rsid w:val="000D3F79"/>
    <w:rsid w:val="000D79B4"/>
    <w:rsid w:val="000E24AD"/>
    <w:rsid w:val="000E4C9A"/>
    <w:rsid w:val="000E59D6"/>
    <w:rsid w:val="000E650D"/>
    <w:rsid w:val="000E73BB"/>
    <w:rsid w:val="000E7A6C"/>
    <w:rsid w:val="000F11F8"/>
    <w:rsid w:val="000F6054"/>
    <w:rsid w:val="000F6FC5"/>
    <w:rsid w:val="000F76FA"/>
    <w:rsid w:val="000F7AE2"/>
    <w:rsid w:val="00102214"/>
    <w:rsid w:val="00102CD2"/>
    <w:rsid w:val="00114F0B"/>
    <w:rsid w:val="001152EA"/>
    <w:rsid w:val="001167A3"/>
    <w:rsid w:val="00120F9C"/>
    <w:rsid w:val="0012236B"/>
    <w:rsid w:val="0013226D"/>
    <w:rsid w:val="001405E6"/>
    <w:rsid w:val="0014105D"/>
    <w:rsid w:val="001431E2"/>
    <w:rsid w:val="00146321"/>
    <w:rsid w:val="00152D35"/>
    <w:rsid w:val="001555AD"/>
    <w:rsid w:val="001557E6"/>
    <w:rsid w:val="001614DD"/>
    <w:rsid w:val="001650ED"/>
    <w:rsid w:val="00175708"/>
    <w:rsid w:val="00175FF1"/>
    <w:rsid w:val="00176515"/>
    <w:rsid w:val="001775F6"/>
    <w:rsid w:val="00180C6B"/>
    <w:rsid w:val="00181E27"/>
    <w:rsid w:val="00186C73"/>
    <w:rsid w:val="00187A27"/>
    <w:rsid w:val="00190C1B"/>
    <w:rsid w:val="00192858"/>
    <w:rsid w:val="00192E23"/>
    <w:rsid w:val="00193D6A"/>
    <w:rsid w:val="001953EE"/>
    <w:rsid w:val="001A3E28"/>
    <w:rsid w:val="001A6A53"/>
    <w:rsid w:val="001B1680"/>
    <w:rsid w:val="001B3466"/>
    <w:rsid w:val="001B415F"/>
    <w:rsid w:val="001B6681"/>
    <w:rsid w:val="001C0FB4"/>
    <w:rsid w:val="001C45A5"/>
    <w:rsid w:val="001C787F"/>
    <w:rsid w:val="001D1B61"/>
    <w:rsid w:val="001D3133"/>
    <w:rsid w:val="001D5D11"/>
    <w:rsid w:val="001E40CC"/>
    <w:rsid w:val="001F20D9"/>
    <w:rsid w:val="001F4E14"/>
    <w:rsid w:val="001F596D"/>
    <w:rsid w:val="00200EF4"/>
    <w:rsid w:val="00201FAC"/>
    <w:rsid w:val="00206F37"/>
    <w:rsid w:val="00211D78"/>
    <w:rsid w:val="00215754"/>
    <w:rsid w:val="0021694F"/>
    <w:rsid w:val="002253C5"/>
    <w:rsid w:val="00225623"/>
    <w:rsid w:val="002310B6"/>
    <w:rsid w:val="00235A5A"/>
    <w:rsid w:val="00236985"/>
    <w:rsid w:val="00240B6B"/>
    <w:rsid w:val="00244B2B"/>
    <w:rsid w:val="00246622"/>
    <w:rsid w:val="002468CB"/>
    <w:rsid w:val="00250E64"/>
    <w:rsid w:val="00251758"/>
    <w:rsid w:val="00253E63"/>
    <w:rsid w:val="00256CBD"/>
    <w:rsid w:val="0026595C"/>
    <w:rsid w:val="00271499"/>
    <w:rsid w:val="00273DA5"/>
    <w:rsid w:val="002757D3"/>
    <w:rsid w:val="00280009"/>
    <w:rsid w:val="002824BC"/>
    <w:rsid w:val="0029248F"/>
    <w:rsid w:val="00292E07"/>
    <w:rsid w:val="00294C00"/>
    <w:rsid w:val="00295F9C"/>
    <w:rsid w:val="0029742E"/>
    <w:rsid w:val="00297994"/>
    <w:rsid w:val="002A4E7D"/>
    <w:rsid w:val="002B0944"/>
    <w:rsid w:val="002B42E9"/>
    <w:rsid w:val="002B4D86"/>
    <w:rsid w:val="002C0DB8"/>
    <w:rsid w:val="002C192A"/>
    <w:rsid w:val="002C2CD4"/>
    <w:rsid w:val="002C3F0E"/>
    <w:rsid w:val="002D19C4"/>
    <w:rsid w:val="002D57A9"/>
    <w:rsid w:val="002D5DE3"/>
    <w:rsid w:val="002D6AC4"/>
    <w:rsid w:val="002D76B6"/>
    <w:rsid w:val="002F06D2"/>
    <w:rsid w:val="002F1275"/>
    <w:rsid w:val="002F5235"/>
    <w:rsid w:val="0030303B"/>
    <w:rsid w:val="00304373"/>
    <w:rsid w:val="003106BA"/>
    <w:rsid w:val="00315D9D"/>
    <w:rsid w:val="00316320"/>
    <w:rsid w:val="0031751B"/>
    <w:rsid w:val="00317537"/>
    <w:rsid w:val="00322AA0"/>
    <w:rsid w:val="00323441"/>
    <w:rsid w:val="003245BC"/>
    <w:rsid w:val="003308B4"/>
    <w:rsid w:val="003328A1"/>
    <w:rsid w:val="00341EBA"/>
    <w:rsid w:val="00343BA6"/>
    <w:rsid w:val="003442DE"/>
    <w:rsid w:val="00350154"/>
    <w:rsid w:val="00351401"/>
    <w:rsid w:val="00363C1C"/>
    <w:rsid w:val="00390DF8"/>
    <w:rsid w:val="0039378C"/>
    <w:rsid w:val="0039738E"/>
    <w:rsid w:val="003A289D"/>
    <w:rsid w:val="003A3BF2"/>
    <w:rsid w:val="003A566E"/>
    <w:rsid w:val="003A5672"/>
    <w:rsid w:val="003A6E60"/>
    <w:rsid w:val="003A7CD4"/>
    <w:rsid w:val="003B112C"/>
    <w:rsid w:val="003B1BFD"/>
    <w:rsid w:val="003B2594"/>
    <w:rsid w:val="003B7606"/>
    <w:rsid w:val="003B7D5F"/>
    <w:rsid w:val="003C4BD1"/>
    <w:rsid w:val="003D11CE"/>
    <w:rsid w:val="003D5DD8"/>
    <w:rsid w:val="003E29AB"/>
    <w:rsid w:val="003F6376"/>
    <w:rsid w:val="00410456"/>
    <w:rsid w:val="00412673"/>
    <w:rsid w:val="00414686"/>
    <w:rsid w:val="0042184C"/>
    <w:rsid w:val="00422C58"/>
    <w:rsid w:val="00422ECD"/>
    <w:rsid w:val="00424B86"/>
    <w:rsid w:val="004258B1"/>
    <w:rsid w:val="00426F4A"/>
    <w:rsid w:val="00431674"/>
    <w:rsid w:val="00432301"/>
    <w:rsid w:val="004339FC"/>
    <w:rsid w:val="00434F77"/>
    <w:rsid w:val="0044178E"/>
    <w:rsid w:val="00445E24"/>
    <w:rsid w:val="0046046D"/>
    <w:rsid w:val="00460492"/>
    <w:rsid w:val="00462DB0"/>
    <w:rsid w:val="00462F55"/>
    <w:rsid w:val="0046594B"/>
    <w:rsid w:val="00466187"/>
    <w:rsid w:val="00472EA0"/>
    <w:rsid w:val="0047328D"/>
    <w:rsid w:val="004771FD"/>
    <w:rsid w:val="00477CE2"/>
    <w:rsid w:val="00482A92"/>
    <w:rsid w:val="00484654"/>
    <w:rsid w:val="00494E19"/>
    <w:rsid w:val="004959DE"/>
    <w:rsid w:val="004976B3"/>
    <w:rsid w:val="004A28C1"/>
    <w:rsid w:val="004A45C8"/>
    <w:rsid w:val="004A5958"/>
    <w:rsid w:val="004A7FAA"/>
    <w:rsid w:val="004B3878"/>
    <w:rsid w:val="004B5670"/>
    <w:rsid w:val="004B5774"/>
    <w:rsid w:val="004C42C6"/>
    <w:rsid w:val="004C44CE"/>
    <w:rsid w:val="004C5174"/>
    <w:rsid w:val="004C5CFB"/>
    <w:rsid w:val="004D002C"/>
    <w:rsid w:val="004D325B"/>
    <w:rsid w:val="004D78A2"/>
    <w:rsid w:val="004E13AE"/>
    <w:rsid w:val="004E14A2"/>
    <w:rsid w:val="004E16E9"/>
    <w:rsid w:val="004E4542"/>
    <w:rsid w:val="004E7C3C"/>
    <w:rsid w:val="004F3E7E"/>
    <w:rsid w:val="004F664B"/>
    <w:rsid w:val="0050014A"/>
    <w:rsid w:val="00501AFB"/>
    <w:rsid w:val="00504653"/>
    <w:rsid w:val="00506656"/>
    <w:rsid w:val="00507A2C"/>
    <w:rsid w:val="00507B73"/>
    <w:rsid w:val="00521745"/>
    <w:rsid w:val="00522372"/>
    <w:rsid w:val="005229CF"/>
    <w:rsid w:val="00522D05"/>
    <w:rsid w:val="00534A91"/>
    <w:rsid w:val="005411CD"/>
    <w:rsid w:val="005524F4"/>
    <w:rsid w:val="005533E5"/>
    <w:rsid w:val="00556AD2"/>
    <w:rsid w:val="005576AB"/>
    <w:rsid w:val="00560B5B"/>
    <w:rsid w:val="0056182F"/>
    <w:rsid w:val="005620EC"/>
    <w:rsid w:val="00563568"/>
    <w:rsid w:val="00564779"/>
    <w:rsid w:val="00573297"/>
    <w:rsid w:val="005740F2"/>
    <w:rsid w:val="00577771"/>
    <w:rsid w:val="0058003A"/>
    <w:rsid w:val="00581136"/>
    <w:rsid w:val="005924CD"/>
    <w:rsid w:val="005941D5"/>
    <w:rsid w:val="005954A1"/>
    <w:rsid w:val="005A1FF6"/>
    <w:rsid w:val="005A3D9B"/>
    <w:rsid w:val="005A55BF"/>
    <w:rsid w:val="005B13BA"/>
    <w:rsid w:val="005B4CE3"/>
    <w:rsid w:val="005B69D9"/>
    <w:rsid w:val="005C0FA1"/>
    <w:rsid w:val="005C7C85"/>
    <w:rsid w:val="005E34E7"/>
    <w:rsid w:val="005E538A"/>
    <w:rsid w:val="005F37D9"/>
    <w:rsid w:val="006024EC"/>
    <w:rsid w:val="00610858"/>
    <w:rsid w:val="0061237B"/>
    <w:rsid w:val="006157DF"/>
    <w:rsid w:val="006178EE"/>
    <w:rsid w:val="0062394B"/>
    <w:rsid w:val="0062594D"/>
    <w:rsid w:val="00626DF3"/>
    <w:rsid w:val="0063092E"/>
    <w:rsid w:val="006347AA"/>
    <w:rsid w:val="00641C24"/>
    <w:rsid w:val="00646B14"/>
    <w:rsid w:val="0065491E"/>
    <w:rsid w:val="006568E6"/>
    <w:rsid w:val="006617B8"/>
    <w:rsid w:val="00661F40"/>
    <w:rsid w:val="00663E42"/>
    <w:rsid w:val="00664580"/>
    <w:rsid w:val="00671C02"/>
    <w:rsid w:val="00672F96"/>
    <w:rsid w:val="006738C8"/>
    <w:rsid w:val="00673FF1"/>
    <w:rsid w:val="006929F3"/>
    <w:rsid w:val="00695ABB"/>
    <w:rsid w:val="00697D7B"/>
    <w:rsid w:val="006A2CF9"/>
    <w:rsid w:val="006B34CD"/>
    <w:rsid w:val="006C2D57"/>
    <w:rsid w:val="006C6F85"/>
    <w:rsid w:val="006C6F9B"/>
    <w:rsid w:val="006D1A1E"/>
    <w:rsid w:val="006D5B92"/>
    <w:rsid w:val="006D6956"/>
    <w:rsid w:val="006D721D"/>
    <w:rsid w:val="006E008B"/>
    <w:rsid w:val="006E0459"/>
    <w:rsid w:val="006E05F0"/>
    <w:rsid w:val="006E0B14"/>
    <w:rsid w:val="006E64DF"/>
    <w:rsid w:val="006E70EB"/>
    <w:rsid w:val="006F2036"/>
    <w:rsid w:val="006F62E3"/>
    <w:rsid w:val="006F71C4"/>
    <w:rsid w:val="00702295"/>
    <w:rsid w:val="007063E9"/>
    <w:rsid w:val="00711AE1"/>
    <w:rsid w:val="00714854"/>
    <w:rsid w:val="007173E8"/>
    <w:rsid w:val="00720D91"/>
    <w:rsid w:val="00722FD7"/>
    <w:rsid w:val="007244D6"/>
    <w:rsid w:val="0072544A"/>
    <w:rsid w:val="00734071"/>
    <w:rsid w:val="00734DE1"/>
    <w:rsid w:val="00737186"/>
    <w:rsid w:val="00744A9A"/>
    <w:rsid w:val="00746B10"/>
    <w:rsid w:val="00757532"/>
    <w:rsid w:val="00757D8A"/>
    <w:rsid w:val="007626B8"/>
    <w:rsid w:val="007648DA"/>
    <w:rsid w:val="00765503"/>
    <w:rsid w:val="00767D16"/>
    <w:rsid w:val="00770141"/>
    <w:rsid w:val="00770208"/>
    <w:rsid w:val="00771B22"/>
    <w:rsid w:val="0077285A"/>
    <w:rsid w:val="00773592"/>
    <w:rsid w:val="007748E1"/>
    <w:rsid w:val="00774A95"/>
    <w:rsid w:val="00775009"/>
    <w:rsid w:val="007773DA"/>
    <w:rsid w:val="00777D9D"/>
    <w:rsid w:val="00780425"/>
    <w:rsid w:val="00781ADF"/>
    <w:rsid w:val="00782596"/>
    <w:rsid w:val="007840BE"/>
    <w:rsid w:val="007842A1"/>
    <w:rsid w:val="007869DF"/>
    <w:rsid w:val="0079310C"/>
    <w:rsid w:val="007955D5"/>
    <w:rsid w:val="007965A4"/>
    <w:rsid w:val="0079686E"/>
    <w:rsid w:val="007977F3"/>
    <w:rsid w:val="007A1C02"/>
    <w:rsid w:val="007A2F1D"/>
    <w:rsid w:val="007A3494"/>
    <w:rsid w:val="007A447E"/>
    <w:rsid w:val="007A5312"/>
    <w:rsid w:val="007A5376"/>
    <w:rsid w:val="007B58AF"/>
    <w:rsid w:val="007B7BFD"/>
    <w:rsid w:val="007C0E1C"/>
    <w:rsid w:val="007C3C01"/>
    <w:rsid w:val="007C509A"/>
    <w:rsid w:val="007D3DB3"/>
    <w:rsid w:val="007D53FC"/>
    <w:rsid w:val="007D5C1E"/>
    <w:rsid w:val="007D71BC"/>
    <w:rsid w:val="007E0F6F"/>
    <w:rsid w:val="007E66D2"/>
    <w:rsid w:val="007F18EC"/>
    <w:rsid w:val="007F4125"/>
    <w:rsid w:val="007F5C8A"/>
    <w:rsid w:val="007F64A4"/>
    <w:rsid w:val="007F7A31"/>
    <w:rsid w:val="00806CD0"/>
    <w:rsid w:val="00812877"/>
    <w:rsid w:val="00814C86"/>
    <w:rsid w:val="00824F2A"/>
    <w:rsid w:val="00825D79"/>
    <w:rsid w:val="008310FD"/>
    <w:rsid w:val="00831392"/>
    <w:rsid w:val="00831705"/>
    <w:rsid w:val="00832CC9"/>
    <w:rsid w:val="00832DC6"/>
    <w:rsid w:val="008344A7"/>
    <w:rsid w:val="00836043"/>
    <w:rsid w:val="008416B5"/>
    <w:rsid w:val="0084447F"/>
    <w:rsid w:val="00845619"/>
    <w:rsid w:val="00846469"/>
    <w:rsid w:val="00846606"/>
    <w:rsid w:val="00847B8D"/>
    <w:rsid w:val="00850CAF"/>
    <w:rsid w:val="00852491"/>
    <w:rsid w:val="00853A22"/>
    <w:rsid w:val="0085524A"/>
    <w:rsid w:val="0086113F"/>
    <w:rsid w:val="00863828"/>
    <w:rsid w:val="00865B02"/>
    <w:rsid w:val="00866F22"/>
    <w:rsid w:val="008709E2"/>
    <w:rsid w:val="0087279E"/>
    <w:rsid w:val="0087599E"/>
    <w:rsid w:val="008764F9"/>
    <w:rsid w:val="00877326"/>
    <w:rsid w:val="00882B74"/>
    <w:rsid w:val="00886C44"/>
    <w:rsid w:val="0089205F"/>
    <w:rsid w:val="00892653"/>
    <w:rsid w:val="008A4F7A"/>
    <w:rsid w:val="008A6EC6"/>
    <w:rsid w:val="008B366D"/>
    <w:rsid w:val="008B4694"/>
    <w:rsid w:val="008C07D1"/>
    <w:rsid w:val="008C67D9"/>
    <w:rsid w:val="008C7086"/>
    <w:rsid w:val="008C776A"/>
    <w:rsid w:val="008D05B3"/>
    <w:rsid w:val="008D1E63"/>
    <w:rsid w:val="008D1FBA"/>
    <w:rsid w:val="008D3A61"/>
    <w:rsid w:val="008D47F1"/>
    <w:rsid w:val="008E3AB2"/>
    <w:rsid w:val="008E3BA4"/>
    <w:rsid w:val="008E6911"/>
    <w:rsid w:val="008F23C1"/>
    <w:rsid w:val="008F697F"/>
    <w:rsid w:val="008F6CB5"/>
    <w:rsid w:val="00900310"/>
    <w:rsid w:val="00905C5B"/>
    <w:rsid w:val="00907A9F"/>
    <w:rsid w:val="00910EE3"/>
    <w:rsid w:val="009130CD"/>
    <w:rsid w:val="00913C68"/>
    <w:rsid w:val="009177AA"/>
    <w:rsid w:val="0092167E"/>
    <w:rsid w:val="00924525"/>
    <w:rsid w:val="00925DFC"/>
    <w:rsid w:val="00927576"/>
    <w:rsid w:val="00931F13"/>
    <w:rsid w:val="00937C44"/>
    <w:rsid w:val="0094003C"/>
    <w:rsid w:val="009400B1"/>
    <w:rsid w:val="00941A0D"/>
    <w:rsid w:val="0094256E"/>
    <w:rsid w:val="00957D14"/>
    <w:rsid w:val="0096444D"/>
    <w:rsid w:val="009715D7"/>
    <w:rsid w:val="0097225B"/>
    <w:rsid w:val="009726B4"/>
    <w:rsid w:val="009745CA"/>
    <w:rsid w:val="00983D76"/>
    <w:rsid w:val="00987C81"/>
    <w:rsid w:val="009913E5"/>
    <w:rsid w:val="009947E9"/>
    <w:rsid w:val="00994A24"/>
    <w:rsid w:val="009956E0"/>
    <w:rsid w:val="00996D2D"/>
    <w:rsid w:val="009A15A0"/>
    <w:rsid w:val="009A5CAD"/>
    <w:rsid w:val="009A6FEA"/>
    <w:rsid w:val="009B0A57"/>
    <w:rsid w:val="009B3AF8"/>
    <w:rsid w:val="009B67C8"/>
    <w:rsid w:val="009C32CC"/>
    <w:rsid w:val="009C6081"/>
    <w:rsid w:val="009D1722"/>
    <w:rsid w:val="009D3C51"/>
    <w:rsid w:val="009E20BD"/>
    <w:rsid w:val="009E399F"/>
    <w:rsid w:val="009E4147"/>
    <w:rsid w:val="009E6396"/>
    <w:rsid w:val="009E6885"/>
    <w:rsid w:val="009F113C"/>
    <w:rsid w:val="009F6B2E"/>
    <w:rsid w:val="009F74AF"/>
    <w:rsid w:val="00A003E5"/>
    <w:rsid w:val="00A00678"/>
    <w:rsid w:val="00A01F69"/>
    <w:rsid w:val="00A0233D"/>
    <w:rsid w:val="00A03F1E"/>
    <w:rsid w:val="00A12971"/>
    <w:rsid w:val="00A14EB4"/>
    <w:rsid w:val="00A1565B"/>
    <w:rsid w:val="00A175FF"/>
    <w:rsid w:val="00A2106B"/>
    <w:rsid w:val="00A34A6C"/>
    <w:rsid w:val="00A34E1C"/>
    <w:rsid w:val="00A362C8"/>
    <w:rsid w:val="00A363EC"/>
    <w:rsid w:val="00A37378"/>
    <w:rsid w:val="00A43D6A"/>
    <w:rsid w:val="00A467CF"/>
    <w:rsid w:val="00A5037A"/>
    <w:rsid w:val="00A5090F"/>
    <w:rsid w:val="00A5170F"/>
    <w:rsid w:val="00A52399"/>
    <w:rsid w:val="00A576CF"/>
    <w:rsid w:val="00A57D42"/>
    <w:rsid w:val="00A60801"/>
    <w:rsid w:val="00A709DA"/>
    <w:rsid w:val="00A744B2"/>
    <w:rsid w:val="00A755B4"/>
    <w:rsid w:val="00A82DAA"/>
    <w:rsid w:val="00A8365E"/>
    <w:rsid w:val="00A83EF0"/>
    <w:rsid w:val="00A849B9"/>
    <w:rsid w:val="00A93F2B"/>
    <w:rsid w:val="00A97623"/>
    <w:rsid w:val="00AA66B1"/>
    <w:rsid w:val="00AB19E4"/>
    <w:rsid w:val="00AB4948"/>
    <w:rsid w:val="00AB765D"/>
    <w:rsid w:val="00AB78A6"/>
    <w:rsid w:val="00AB7B6F"/>
    <w:rsid w:val="00AC103E"/>
    <w:rsid w:val="00AC2F10"/>
    <w:rsid w:val="00AC6020"/>
    <w:rsid w:val="00AD0E09"/>
    <w:rsid w:val="00AD12C3"/>
    <w:rsid w:val="00AD16E3"/>
    <w:rsid w:val="00AD1981"/>
    <w:rsid w:val="00AD6050"/>
    <w:rsid w:val="00AD665E"/>
    <w:rsid w:val="00AF285F"/>
    <w:rsid w:val="00AF3E93"/>
    <w:rsid w:val="00AF5C28"/>
    <w:rsid w:val="00AF6E3C"/>
    <w:rsid w:val="00AF75B4"/>
    <w:rsid w:val="00B00351"/>
    <w:rsid w:val="00B00EF3"/>
    <w:rsid w:val="00B01F25"/>
    <w:rsid w:val="00B134DF"/>
    <w:rsid w:val="00B21F53"/>
    <w:rsid w:val="00B23B79"/>
    <w:rsid w:val="00B26BA6"/>
    <w:rsid w:val="00B30215"/>
    <w:rsid w:val="00B330A8"/>
    <w:rsid w:val="00B37A60"/>
    <w:rsid w:val="00B40137"/>
    <w:rsid w:val="00B425E0"/>
    <w:rsid w:val="00B44370"/>
    <w:rsid w:val="00B45FAC"/>
    <w:rsid w:val="00B54E74"/>
    <w:rsid w:val="00B5720D"/>
    <w:rsid w:val="00B579D4"/>
    <w:rsid w:val="00B60DDA"/>
    <w:rsid w:val="00B61B45"/>
    <w:rsid w:val="00B631F5"/>
    <w:rsid w:val="00B73CB4"/>
    <w:rsid w:val="00B75328"/>
    <w:rsid w:val="00B763A3"/>
    <w:rsid w:val="00B77E70"/>
    <w:rsid w:val="00B83356"/>
    <w:rsid w:val="00B83773"/>
    <w:rsid w:val="00B8658C"/>
    <w:rsid w:val="00B86B5F"/>
    <w:rsid w:val="00B9538B"/>
    <w:rsid w:val="00B95508"/>
    <w:rsid w:val="00BA28A0"/>
    <w:rsid w:val="00BA300E"/>
    <w:rsid w:val="00BA7304"/>
    <w:rsid w:val="00BA737B"/>
    <w:rsid w:val="00BA74F6"/>
    <w:rsid w:val="00BB01C4"/>
    <w:rsid w:val="00BB6F65"/>
    <w:rsid w:val="00BC0344"/>
    <w:rsid w:val="00BC2F85"/>
    <w:rsid w:val="00BC3942"/>
    <w:rsid w:val="00BC4E87"/>
    <w:rsid w:val="00BD00AA"/>
    <w:rsid w:val="00BD0878"/>
    <w:rsid w:val="00BD0F99"/>
    <w:rsid w:val="00BD2A4E"/>
    <w:rsid w:val="00BD4A2D"/>
    <w:rsid w:val="00BE16DD"/>
    <w:rsid w:val="00BF092F"/>
    <w:rsid w:val="00C0029F"/>
    <w:rsid w:val="00C03F05"/>
    <w:rsid w:val="00C058F9"/>
    <w:rsid w:val="00C12675"/>
    <w:rsid w:val="00C135CB"/>
    <w:rsid w:val="00C13C3E"/>
    <w:rsid w:val="00C13E1C"/>
    <w:rsid w:val="00C16335"/>
    <w:rsid w:val="00C172D9"/>
    <w:rsid w:val="00C212C5"/>
    <w:rsid w:val="00C24892"/>
    <w:rsid w:val="00C276CD"/>
    <w:rsid w:val="00C31756"/>
    <w:rsid w:val="00C337AE"/>
    <w:rsid w:val="00C36242"/>
    <w:rsid w:val="00C43F09"/>
    <w:rsid w:val="00C44523"/>
    <w:rsid w:val="00C50080"/>
    <w:rsid w:val="00C57D84"/>
    <w:rsid w:val="00C614D3"/>
    <w:rsid w:val="00C65142"/>
    <w:rsid w:val="00C65677"/>
    <w:rsid w:val="00C66282"/>
    <w:rsid w:val="00C66BA5"/>
    <w:rsid w:val="00C808E7"/>
    <w:rsid w:val="00C809DB"/>
    <w:rsid w:val="00C81925"/>
    <w:rsid w:val="00C83BD0"/>
    <w:rsid w:val="00C86975"/>
    <w:rsid w:val="00C8776F"/>
    <w:rsid w:val="00C927A8"/>
    <w:rsid w:val="00C963BE"/>
    <w:rsid w:val="00C967B1"/>
    <w:rsid w:val="00CA1A95"/>
    <w:rsid w:val="00CA1E22"/>
    <w:rsid w:val="00CA2668"/>
    <w:rsid w:val="00CA2AAE"/>
    <w:rsid w:val="00CA6E5F"/>
    <w:rsid w:val="00CB3401"/>
    <w:rsid w:val="00CB3C11"/>
    <w:rsid w:val="00CB787B"/>
    <w:rsid w:val="00CC310F"/>
    <w:rsid w:val="00CC615C"/>
    <w:rsid w:val="00CD33F6"/>
    <w:rsid w:val="00CD3EBA"/>
    <w:rsid w:val="00CD53DB"/>
    <w:rsid w:val="00CD77AA"/>
    <w:rsid w:val="00CE3D94"/>
    <w:rsid w:val="00CE4A51"/>
    <w:rsid w:val="00CE63CA"/>
    <w:rsid w:val="00D003F7"/>
    <w:rsid w:val="00D028B8"/>
    <w:rsid w:val="00D07114"/>
    <w:rsid w:val="00D072AD"/>
    <w:rsid w:val="00D074C1"/>
    <w:rsid w:val="00D12F85"/>
    <w:rsid w:val="00D17773"/>
    <w:rsid w:val="00D20C2D"/>
    <w:rsid w:val="00D31E98"/>
    <w:rsid w:val="00D369BA"/>
    <w:rsid w:val="00D41DAC"/>
    <w:rsid w:val="00D4639F"/>
    <w:rsid w:val="00D5117A"/>
    <w:rsid w:val="00D57B80"/>
    <w:rsid w:val="00D613D5"/>
    <w:rsid w:val="00D6330B"/>
    <w:rsid w:val="00D6340F"/>
    <w:rsid w:val="00D64E0F"/>
    <w:rsid w:val="00D6576F"/>
    <w:rsid w:val="00D764CE"/>
    <w:rsid w:val="00D77462"/>
    <w:rsid w:val="00D84456"/>
    <w:rsid w:val="00D85EAA"/>
    <w:rsid w:val="00D9240E"/>
    <w:rsid w:val="00D93BE5"/>
    <w:rsid w:val="00D9504D"/>
    <w:rsid w:val="00D95133"/>
    <w:rsid w:val="00D962E3"/>
    <w:rsid w:val="00D9788B"/>
    <w:rsid w:val="00D97DA1"/>
    <w:rsid w:val="00DA1A98"/>
    <w:rsid w:val="00DB02D0"/>
    <w:rsid w:val="00DB6090"/>
    <w:rsid w:val="00DC2726"/>
    <w:rsid w:val="00DC3768"/>
    <w:rsid w:val="00DC397C"/>
    <w:rsid w:val="00DC7F95"/>
    <w:rsid w:val="00DD090C"/>
    <w:rsid w:val="00DD5B48"/>
    <w:rsid w:val="00DD72B1"/>
    <w:rsid w:val="00DE1C5D"/>
    <w:rsid w:val="00DE4C9A"/>
    <w:rsid w:val="00DE6028"/>
    <w:rsid w:val="00DE7CCC"/>
    <w:rsid w:val="00DF0763"/>
    <w:rsid w:val="00DF1684"/>
    <w:rsid w:val="00DF50B8"/>
    <w:rsid w:val="00DF54C4"/>
    <w:rsid w:val="00E00B86"/>
    <w:rsid w:val="00E00E6A"/>
    <w:rsid w:val="00E0258B"/>
    <w:rsid w:val="00E15385"/>
    <w:rsid w:val="00E22EBE"/>
    <w:rsid w:val="00E2308D"/>
    <w:rsid w:val="00E3270E"/>
    <w:rsid w:val="00E3321A"/>
    <w:rsid w:val="00E3604F"/>
    <w:rsid w:val="00E36AFE"/>
    <w:rsid w:val="00E43299"/>
    <w:rsid w:val="00E4509B"/>
    <w:rsid w:val="00E453D4"/>
    <w:rsid w:val="00E4587D"/>
    <w:rsid w:val="00E51B25"/>
    <w:rsid w:val="00E5566D"/>
    <w:rsid w:val="00E57A86"/>
    <w:rsid w:val="00E611D2"/>
    <w:rsid w:val="00E75468"/>
    <w:rsid w:val="00E75B8A"/>
    <w:rsid w:val="00E76857"/>
    <w:rsid w:val="00E84660"/>
    <w:rsid w:val="00E866E9"/>
    <w:rsid w:val="00E901C9"/>
    <w:rsid w:val="00E930B7"/>
    <w:rsid w:val="00E93E29"/>
    <w:rsid w:val="00E9430E"/>
    <w:rsid w:val="00E94F26"/>
    <w:rsid w:val="00E96CAF"/>
    <w:rsid w:val="00E97DCC"/>
    <w:rsid w:val="00EA13DB"/>
    <w:rsid w:val="00EB06BC"/>
    <w:rsid w:val="00EB172A"/>
    <w:rsid w:val="00EB1B1B"/>
    <w:rsid w:val="00EB26CB"/>
    <w:rsid w:val="00EB305E"/>
    <w:rsid w:val="00EB3D11"/>
    <w:rsid w:val="00EB3DF4"/>
    <w:rsid w:val="00EB5F79"/>
    <w:rsid w:val="00EB6769"/>
    <w:rsid w:val="00EB7664"/>
    <w:rsid w:val="00EC4BD8"/>
    <w:rsid w:val="00EC7067"/>
    <w:rsid w:val="00ED10BF"/>
    <w:rsid w:val="00ED417F"/>
    <w:rsid w:val="00ED5E9A"/>
    <w:rsid w:val="00EE05AD"/>
    <w:rsid w:val="00EE0872"/>
    <w:rsid w:val="00EE7FCD"/>
    <w:rsid w:val="00EF5F1D"/>
    <w:rsid w:val="00F00D0A"/>
    <w:rsid w:val="00F06AA3"/>
    <w:rsid w:val="00F06C53"/>
    <w:rsid w:val="00F072D5"/>
    <w:rsid w:val="00F0738F"/>
    <w:rsid w:val="00F106BB"/>
    <w:rsid w:val="00F1342D"/>
    <w:rsid w:val="00F2094E"/>
    <w:rsid w:val="00F23E9B"/>
    <w:rsid w:val="00F26828"/>
    <w:rsid w:val="00F324C6"/>
    <w:rsid w:val="00F32FC0"/>
    <w:rsid w:val="00F3600D"/>
    <w:rsid w:val="00F41E8A"/>
    <w:rsid w:val="00F4244D"/>
    <w:rsid w:val="00F42480"/>
    <w:rsid w:val="00F426D7"/>
    <w:rsid w:val="00F42D77"/>
    <w:rsid w:val="00F43E65"/>
    <w:rsid w:val="00F44A90"/>
    <w:rsid w:val="00F47623"/>
    <w:rsid w:val="00F536AF"/>
    <w:rsid w:val="00F5525D"/>
    <w:rsid w:val="00F612B6"/>
    <w:rsid w:val="00F7018A"/>
    <w:rsid w:val="00F70E6C"/>
    <w:rsid w:val="00F7481D"/>
    <w:rsid w:val="00F76E10"/>
    <w:rsid w:val="00F77818"/>
    <w:rsid w:val="00F778EA"/>
    <w:rsid w:val="00F87970"/>
    <w:rsid w:val="00F907E9"/>
    <w:rsid w:val="00F90BA8"/>
    <w:rsid w:val="00F911A8"/>
    <w:rsid w:val="00F9217A"/>
    <w:rsid w:val="00F95A4A"/>
    <w:rsid w:val="00F97BF7"/>
    <w:rsid w:val="00FA3DEE"/>
    <w:rsid w:val="00FA411C"/>
    <w:rsid w:val="00FA5F08"/>
    <w:rsid w:val="00FB3F81"/>
    <w:rsid w:val="00FC2C6A"/>
    <w:rsid w:val="00FC7007"/>
    <w:rsid w:val="00FD017C"/>
    <w:rsid w:val="00FD4413"/>
    <w:rsid w:val="00FD4636"/>
    <w:rsid w:val="00FD6746"/>
    <w:rsid w:val="00FD6AF7"/>
    <w:rsid w:val="00FE20FD"/>
    <w:rsid w:val="00FE2C4D"/>
    <w:rsid w:val="00FE35F1"/>
    <w:rsid w:val="00FF0003"/>
    <w:rsid w:val="00FF059C"/>
    <w:rsid w:val="00FF07E8"/>
    <w:rsid w:val="00FF5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04583"/>
  <w15:chartTrackingRefBased/>
  <w15:docId w15:val="{92499FA6-1D3F-0E45-B3AF-8E3747ECE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858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28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2858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928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2858"/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7F64A4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F64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8</Words>
  <Characters>1099</Characters>
  <Application>Microsoft Office Word</Application>
  <DocSecurity>0</DocSecurity>
  <Lines>91</Lines>
  <Paragraphs>48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ymonti Hoque</dc:creator>
  <cp:keywords/>
  <dc:description/>
  <cp:lastModifiedBy>Sheymonti Hoque</cp:lastModifiedBy>
  <cp:revision>6</cp:revision>
  <dcterms:created xsi:type="dcterms:W3CDTF">2025-05-19T10:23:00Z</dcterms:created>
  <dcterms:modified xsi:type="dcterms:W3CDTF">2025-05-27T00:50:00Z</dcterms:modified>
</cp:coreProperties>
</file>